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FD4AE" w14:textId="77777777" w:rsidR="00727AF2" w:rsidRDefault="00727AF2" w:rsidP="00727AF2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. Quality evaluation of included studies using JBI PACES</w:t>
      </w:r>
      <w:bookmarkStart w:id="0" w:name="_Hlk188117159"/>
    </w:p>
    <w:tbl>
      <w:tblPr>
        <w:tblStyle w:val="af5"/>
        <w:tblW w:w="137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5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10"/>
      </w:tblGrid>
      <w:tr w:rsidR="00727AF2" w14:paraId="60090B25" w14:textId="77777777" w:rsidTr="00532EC4">
        <w:trPr>
          <w:trHeight w:val="454"/>
        </w:trPr>
        <w:tc>
          <w:tcPr>
            <w:tcW w:w="3745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69DEF492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29596B51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6676D9F1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7893D262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59FADFA7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4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0862F2CC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5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57092984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6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158A89A4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7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7ECF2680" w14:textId="77777777" w:rsidR="00727AF2" w:rsidRDefault="00727AF2" w:rsidP="00532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8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6C04F91A" w14:textId="77777777" w:rsidR="00727AF2" w:rsidRDefault="00727AF2" w:rsidP="00532EC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Q9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15D55D59" w14:textId="77777777" w:rsidR="00727AF2" w:rsidRDefault="00727AF2" w:rsidP="00532EC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ore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8" w:space="0" w:color="auto"/>
            </w:tcBorders>
          </w:tcPr>
          <w:p w14:paraId="356ADF66" w14:textId="77777777" w:rsidR="00727AF2" w:rsidRDefault="00727AF2" w:rsidP="00532EC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ef</w:t>
            </w:r>
          </w:p>
        </w:tc>
      </w:tr>
      <w:tr w:rsidR="00F42C96" w14:paraId="12F21992" w14:textId="77777777" w:rsidTr="00532EC4">
        <w:trPr>
          <w:trHeight w:val="490"/>
        </w:trPr>
        <w:tc>
          <w:tcPr>
            <w:tcW w:w="3745" w:type="dxa"/>
            <w:tcBorders>
              <w:top w:val="single" w:sz="8" w:space="0" w:color="auto"/>
              <w:bottom w:val="nil"/>
            </w:tcBorders>
          </w:tcPr>
          <w:p w14:paraId="55FD6208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Emilio Bajetta et al, 2007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74A6B3B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3A4908B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1EDF0B0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6DB5C84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71D13E5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03521EE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007912F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3FD8347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6460A6D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</w:tcPr>
          <w:p w14:paraId="6AEC698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</w:tcPr>
          <w:p w14:paraId="0A9861F1" w14:textId="1A5C7418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CYWpldHRhPC9BdXRob3I+PFllYXI+MjAwNzwvWWVhcj48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CYWpldHRhPC9BdXRob3I+PFllYXI+MjAwNzwvWWVhcj48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4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3C547351" w14:textId="77777777" w:rsidTr="00532EC4">
        <w:trPr>
          <w:trHeight w:val="454"/>
        </w:trPr>
        <w:tc>
          <w:tcPr>
            <w:tcW w:w="3745" w:type="dxa"/>
            <w:tcBorders>
              <w:top w:val="nil"/>
            </w:tcBorders>
          </w:tcPr>
          <w:p w14:paraId="6CCBA04C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Sandrine Oziel-</w:t>
            </w: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Taieb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, 2021</w:t>
            </w:r>
          </w:p>
        </w:tc>
        <w:tc>
          <w:tcPr>
            <w:tcW w:w="909" w:type="dxa"/>
            <w:tcBorders>
              <w:top w:val="nil"/>
            </w:tcBorders>
          </w:tcPr>
          <w:p w14:paraId="5AD16E8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2F8A390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64BB021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  <w:tcBorders>
              <w:top w:val="nil"/>
            </w:tcBorders>
          </w:tcPr>
          <w:p w14:paraId="754CBEF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1C46FEE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6AAE5A8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3DD2FE9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  <w:tcBorders>
              <w:top w:val="nil"/>
            </w:tcBorders>
          </w:tcPr>
          <w:p w14:paraId="627E177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1A56E89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</w:tcBorders>
          </w:tcPr>
          <w:p w14:paraId="1325400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  <w:tcBorders>
              <w:top w:val="nil"/>
            </w:tcBorders>
          </w:tcPr>
          <w:p w14:paraId="1715D9E2" w14:textId="5D37EC2D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PemllbC1UYWllYjwvQXV0aG9yPjxZZWFyPjIwMjE8L1ll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PemllbC1UYWllYjwvQXV0aG9yPjxZZWFyPjIwMjE8L1ll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1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32647DF4" w14:textId="77777777" w:rsidTr="00532EC4">
        <w:trPr>
          <w:trHeight w:val="454"/>
        </w:trPr>
        <w:tc>
          <w:tcPr>
            <w:tcW w:w="3745" w:type="dxa"/>
          </w:tcPr>
          <w:p w14:paraId="0ED8B775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Taymeyah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l-</w:t>
            </w: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Toubah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, 2021</w:t>
            </w:r>
          </w:p>
        </w:tc>
        <w:tc>
          <w:tcPr>
            <w:tcW w:w="909" w:type="dxa"/>
          </w:tcPr>
          <w:p w14:paraId="2B02AC7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0A01EF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9D09E4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13540A1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1A14E6F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EED187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8D0C12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B8E13C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498F49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2AEBE2A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0" w:type="dxa"/>
          </w:tcPr>
          <w:p w14:paraId="3663EC14" w14:textId="6BB21B65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Al-Toubah&lt;/Author&gt;&lt;Year&gt;2021&lt;/Year&gt;&lt;RecNum&gt;9&lt;/RecNum&gt;&lt;DisplayText&gt;&lt;style face="superscript"&gt;22&lt;/style&gt;&lt;/DisplayText&gt;&lt;record&gt;&lt;rec-number&gt;9&lt;/rec-number&gt;&lt;foreign-keys&gt;&lt;key app="EN" db-id="e299frf5pwwsdwewz9rptpdvdx99wfvwtwzx" timestamp="1737817037"&gt;9&lt;/key&gt;&lt;/foreign-keys&gt;&lt;ref-type name="Journal Article"&gt;17&lt;/ref-type&gt;&lt;contributors&gt;&lt;authors&gt;&lt;author&gt;Al-Toubah, T.&lt;/author&gt;&lt;author&gt;Morse, B.&lt;/author&gt;&lt;author&gt;Pelle, E.&lt;/author&gt;&lt;author&gt;Strosberg, J.&lt;/author&gt;&lt;/authors&gt;&lt;/contributors&gt;&lt;auth-address&gt;H. Lee Moffitt Cancer Center &amp;amp; Research Institute, Tampa, Florida, USA.&lt;/auth-address&gt;&lt;titles&gt;&lt;title&gt;Efficacy of FOLFOX in Patients with Aggressive Pancreatic Neuroendocrine Tumors After Prior Capecitabine/Temozolomide&lt;/title&gt;&lt;secondary-title&gt;Oncologist&lt;/secondary-title&gt;&lt;/titles&gt;&lt;periodical&gt;&lt;full-title&gt;Oncologist&lt;/full-title&gt;&lt;/periodical&gt;&lt;pages&gt;115-119&lt;/pages&gt;&lt;volume&gt;26&lt;/volume&gt;&lt;number&gt;2&lt;/number&gt;&lt;edition&gt;2020/11/24&lt;/edition&gt;&lt;keywords&gt;&lt;keyword&gt;Antineoplastic Combined Chemotherapy Protocols/adverse effects&lt;/keyword&gt;&lt;keyword&gt;Capecitabine/therapeutic use&lt;/keyword&gt;&lt;keyword&gt;Fluorouracil/adverse effects&lt;/keyword&gt;&lt;keyword&gt;Humans&lt;/keyword&gt;&lt;keyword&gt;Leucovorin/adverse effects&lt;/keyword&gt;&lt;keyword&gt;*Neuroendocrine Tumors/drug therapy&lt;/keyword&gt;&lt;keyword&gt;Oxaliplatin/therapeutic use&lt;/keyword&gt;&lt;keyword&gt;*Pancreatic Neoplasms/drug therapy&lt;/keyword&gt;&lt;keyword&gt;Retrospective Studies&lt;/keyword&gt;&lt;keyword&gt;Temozolomide/therapeutic use&lt;/keyword&gt;&lt;keyword&gt;Treatment Outcome&lt;/keyword&gt;&lt;keyword&gt;Chemotherapy&lt;/keyword&gt;&lt;keyword&gt;Folfox&lt;/keyword&gt;&lt;keyword&gt;Neuroendocrine&lt;/keyword&gt;&lt;keyword&gt;Pancreatic NET&lt;/keyword&gt;&lt;keyword&gt;article.&lt;/keyword&gt;&lt;/keywords&gt;&lt;dates&gt;&lt;year&gt;2021&lt;/year&gt;&lt;pub-dates&gt;&lt;date&gt;Feb&lt;/date&gt;&lt;/pub-dates&gt;&lt;/dates&gt;&lt;isbn&gt;1549-490X (Electronic)&amp;#xD;1083-7159 (Print)&amp;#xD;1083-7159 (Linking)&lt;/isbn&gt;&lt;accession-num&gt;33225478&lt;/accession-num&gt;&lt;urls&gt;&lt;related-urls&gt;&lt;url&gt;https://www.ncbi.nlm.nih.gov/pubmed/33225478&lt;/url&gt;&lt;/related-urls&gt;&lt;/urls&gt;&lt;custom2&gt;PMC7873336&lt;/custom2&gt;&lt;electronic-resource-num&gt;10.1002/onco.13611&lt;/electronic-resource-num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2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3A62CFA0" w14:textId="77777777" w:rsidTr="00532EC4">
        <w:trPr>
          <w:trHeight w:val="454"/>
        </w:trPr>
        <w:tc>
          <w:tcPr>
            <w:tcW w:w="3745" w:type="dxa"/>
          </w:tcPr>
          <w:p w14:paraId="5440C671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Marjorie Faure et al, 2017</w:t>
            </w:r>
          </w:p>
        </w:tc>
        <w:tc>
          <w:tcPr>
            <w:tcW w:w="909" w:type="dxa"/>
          </w:tcPr>
          <w:p w14:paraId="5409BDD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4C56E7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52BF1B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31E510E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BC6983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4CCAE44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EA35CC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C2AAC2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C1B7C6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157F8D3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</w:tcPr>
          <w:p w14:paraId="5958AFF2" w14:textId="51624526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YXVyZTwvQXV0aG9yPjxZZWFyPjIwMTc8L1llYXI+PFJl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YXVyZTwvQXV0aG9yPjxZZWFyPjIwMTc8L1llYXI+PFJl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3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1F32AB0D" w14:textId="77777777" w:rsidTr="00532EC4">
        <w:trPr>
          <w:trHeight w:val="454"/>
        </w:trPr>
        <w:tc>
          <w:tcPr>
            <w:tcW w:w="3745" w:type="dxa"/>
          </w:tcPr>
          <w:p w14:paraId="7BC3F880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rick </w:t>
            </w: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Robelin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, 2019</w:t>
            </w:r>
          </w:p>
        </w:tc>
        <w:tc>
          <w:tcPr>
            <w:tcW w:w="909" w:type="dxa"/>
          </w:tcPr>
          <w:p w14:paraId="28213C5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E158AF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B81BF2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7B8F6B0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4809AAE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5EF601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B459D2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78AAE2B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4EC888D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E37157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0" w:type="dxa"/>
          </w:tcPr>
          <w:p w14:paraId="22407E1C" w14:textId="1E63E5B6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Sb2JlbGluPC9BdXRob3I+PFllYXI+MjAxOTwvWWVhcj48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Sb2JlbGluPC9BdXRob3I+PFllYXI+MjAxOTwvWWVhcj48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4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44250657" w14:textId="77777777" w:rsidTr="00532EC4">
        <w:trPr>
          <w:trHeight w:val="454"/>
        </w:trPr>
        <w:tc>
          <w:tcPr>
            <w:tcW w:w="3745" w:type="dxa"/>
          </w:tcPr>
          <w:p w14:paraId="75D8D202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Pamela L. Kunz et al, 2016</w:t>
            </w:r>
          </w:p>
        </w:tc>
        <w:tc>
          <w:tcPr>
            <w:tcW w:w="909" w:type="dxa"/>
          </w:tcPr>
          <w:p w14:paraId="19FD911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FB3C44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E7E602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13B185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0320FA6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333EC2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9F79C1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4B2BFBD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16A417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</w:tcPr>
          <w:p w14:paraId="145F9AC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</w:tcPr>
          <w:p w14:paraId="32C17EAA" w14:textId="63210CB8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LdW56PC9BdXRob3I+PFllYXI+MjAxNjwvWWVhcj48UmVj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LdW56PC9BdXRob3I+PFllYXI+MjAxNjwvWWVhcj48UmVj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3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6A798C5E" w14:textId="77777777" w:rsidTr="00532EC4">
        <w:trPr>
          <w:trHeight w:val="454"/>
        </w:trPr>
        <w:tc>
          <w:tcPr>
            <w:tcW w:w="3745" w:type="dxa"/>
          </w:tcPr>
          <w:p w14:paraId="5B71157D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nata </w:t>
            </w: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Ferrarotto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, 2013</w:t>
            </w:r>
          </w:p>
        </w:tc>
        <w:tc>
          <w:tcPr>
            <w:tcW w:w="909" w:type="dxa"/>
          </w:tcPr>
          <w:p w14:paraId="1C524D1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C64BF7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60128DC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42D5D8B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</w:tcPr>
          <w:p w14:paraId="20E6F07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6A4E4B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EE7439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919663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E72AB0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0176EE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0" w:type="dxa"/>
          </w:tcPr>
          <w:p w14:paraId="2E0755F6" w14:textId="2B5B88D4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Ferrarotto&lt;/Author&gt;&lt;Year&gt;2013&lt;/Year&gt;&lt;RecNum&gt;17&lt;/RecNum&gt;&lt;DisplayText&gt;&lt;style face="superscript"&gt;30&lt;/style&gt;&lt;/DisplayText&gt;&lt;record&gt;&lt;rec-number&gt;17&lt;/rec-number&gt;&lt;foreign-keys&gt;&lt;key app="EN" db-id="e299frf5pwwsdwewz9rptpdvdx99wfvwtwzx" timestamp="1737817430"&gt;17&lt;/key&gt;&lt;/foreign-keys&gt;&lt;ref-type name="Journal Article"&gt;17&lt;/ref-type&gt;&lt;contributors&gt;&lt;authors&gt;&lt;author&gt;Ferrarotto, R.&lt;/author&gt;&lt;author&gt;Testa, L.&lt;/author&gt;&lt;author&gt;Riechelmann, R. P.&lt;/author&gt;&lt;author&gt;Sahade, M.&lt;/author&gt;&lt;author&gt;Siqueira, L. T.&lt;/author&gt;&lt;author&gt;Costa, F. P.&lt;/author&gt;&lt;author&gt;Hoff, P. M.&lt;/author&gt;&lt;/authors&gt;&lt;/contributors&gt;&lt;auth-address&gt;Hospital Sirio Libanes Universidade de Sao Paulo , Brazil.&lt;/auth-address&gt;&lt;titles&gt;&lt;title&gt;Combination of Capecitabine and Oxaliplatin is an Effective Treatment Option for Advanced Neuroendocrine Tumors&lt;/title&gt;&lt;secondary-title&gt;Rare Tumors&lt;/secondary-title&gt;&lt;/titles&gt;&lt;periodical&gt;&lt;full-title&gt;Rare Tumors&lt;/full-title&gt;&lt;/periodical&gt;&lt;pages&gt;e35&lt;/pages&gt;&lt;volume&gt;5&lt;/volume&gt;&lt;number&gt;3&lt;/number&gt;&lt;edition&gt;2013/11/02&lt;/edition&gt;&lt;keywords&gt;&lt;keyword&gt;capecitabine&lt;/keyword&gt;&lt;keyword&gt;chemotherapy&lt;/keyword&gt;&lt;keyword&gt;neuroendocrine tumors&lt;/keyword&gt;&lt;keyword&gt;oxaliplatin&lt;/keyword&gt;&lt;/keywords&gt;&lt;dates&gt;&lt;year&gt;2013&lt;/year&gt;&lt;/dates&gt;&lt;isbn&gt;2036-3605 (Print)&amp;#xD;2036-3613 (Electronic)&amp;#xD;2036-3605 (Linking)&lt;/isbn&gt;&lt;accession-num&gt;24179647&lt;/accession-num&gt;&lt;urls&gt;&lt;related-urls&gt;&lt;url&gt;https://www.ncbi.nlm.nih.gov/pubmed/24179647&lt;/url&gt;&lt;/related-urls&gt;&lt;/urls&gt;&lt;custom2&gt;PMC3804810&lt;/custom2&gt;&lt;electronic-resource-num&gt;10.4081/rt.2013.e35&lt;/electronic-resource-num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0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185CF9FF" w14:textId="77777777" w:rsidTr="00532EC4">
        <w:trPr>
          <w:trHeight w:val="454"/>
        </w:trPr>
        <w:tc>
          <w:tcPr>
            <w:tcW w:w="3745" w:type="dxa"/>
          </w:tcPr>
          <w:p w14:paraId="540ACF5C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ne-Sophie </w:t>
            </w: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Dussol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, 2015</w:t>
            </w:r>
          </w:p>
        </w:tc>
        <w:tc>
          <w:tcPr>
            <w:tcW w:w="909" w:type="dxa"/>
          </w:tcPr>
          <w:p w14:paraId="3DC1D4C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00C1C9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7BB1F8A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759D7ED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</w:tcPr>
          <w:p w14:paraId="36185D0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FB54AF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490A419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982555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81068D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891994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0" w:type="dxa"/>
          </w:tcPr>
          <w:p w14:paraId="04B1141B" w14:textId="2EB2A187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EdXNzb2w8L0F1dGhvcj48WWVhcj4yMDE1PC9ZZWFyPjxS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EdXNzb2w8L0F1dGhvcj48WWVhcj4yMDE1PC9ZZWFyPjxS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341418">
              <w:rPr>
                <w:rFonts w:ascii="Arial" w:hAnsi="Arial" w:cs="Arial"/>
                <w:noProof/>
                <w:szCs w:val="21"/>
                <w:vertAlign w:val="superscript"/>
              </w:rPr>
              <w:t>11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77E60A8B" w14:textId="77777777" w:rsidTr="00532EC4">
        <w:trPr>
          <w:trHeight w:val="454"/>
        </w:trPr>
        <w:tc>
          <w:tcPr>
            <w:tcW w:w="3745" w:type="dxa"/>
          </w:tcPr>
          <w:p w14:paraId="41EF693A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Francesca Spada et al, 2016</w:t>
            </w:r>
          </w:p>
        </w:tc>
        <w:tc>
          <w:tcPr>
            <w:tcW w:w="909" w:type="dxa"/>
          </w:tcPr>
          <w:p w14:paraId="18A4BBC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2C37AE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04E0A8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6CF7333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6273AE3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AEFAF3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8221AD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3F6C6A9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D43184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20800D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</w:tcPr>
          <w:p w14:paraId="1814FACB" w14:textId="068AFC55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TcGFkYTwvQXV0aG9yPjxZZWFyPjIwMTY8L1llYXI+PFJl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TcGFkYTwvQXV0aG9yPjxZZWFyPjIwMTY8L1llYXI+PFJl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5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155B03D4" w14:textId="77777777" w:rsidTr="00532EC4">
        <w:trPr>
          <w:trHeight w:val="454"/>
        </w:trPr>
        <w:tc>
          <w:tcPr>
            <w:tcW w:w="3745" w:type="dxa"/>
          </w:tcPr>
          <w:p w14:paraId="4F2F7DAB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Thomas Walter et al, 2016</w:t>
            </w:r>
          </w:p>
        </w:tc>
        <w:tc>
          <w:tcPr>
            <w:tcW w:w="909" w:type="dxa"/>
          </w:tcPr>
          <w:p w14:paraId="6BF4D6A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ADC5E4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6318881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3F2A38E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1D56EC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4087E8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4E9A7A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22D2740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EB95A9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7D592A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</w:tcPr>
          <w:p w14:paraId="4768AA53" w14:textId="7E493389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E2PC9ZZWFyPjxS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E2PC9ZZWFyPjxS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6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67F27EC5" w14:textId="77777777" w:rsidTr="00532EC4">
        <w:trPr>
          <w:trHeight w:val="454"/>
        </w:trPr>
        <w:tc>
          <w:tcPr>
            <w:tcW w:w="3745" w:type="dxa"/>
          </w:tcPr>
          <w:p w14:paraId="5FAE8F0A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Leonidas Apostolidis et al, 2021</w:t>
            </w:r>
          </w:p>
        </w:tc>
        <w:tc>
          <w:tcPr>
            <w:tcW w:w="909" w:type="dxa"/>
          </w:tcPr>
          <w:p w14:paraId="46B2673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452EC17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DC097D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508E1A5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7695C33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6A6EEA9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C2BC74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</w:tcPr>
          <w:p w14:paraId="7688CFB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996D43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2A58F9C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0" w:type="dxa"/>
          </w:tcPr>
          <w:p w14:paraId="327259F9" w14:textId="2FB83623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BcG9zdG9saWRpczwvQXV0aG9yPjxZZWFyPjIwMjE8L1ll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BcG9zdG9saWRpczwvQXV0aG9yPjxZZWFyPjIwMjE8L1ll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7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1D047722" w14:textId="77777777" w:rsidTr="00532EC4">
        <w:trPr>
          <w:trHeight w:val="454"/>
        </w:trPr>
        <w:tc>
          <w:tcPr>
            <w:tcW w:w="3745" w:type="dxa"/>
          </w:tcPr>
          <w:p w14:paraId="5CF6392F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Paul Girot et al, 2021</w:t>
            </w:r>
          </w:p>
        </w:tc>
        <w:tc>
          <w:tcPr>
            <w:tcW w:w="909" w:type="dxa"/>
          </w:tcPr>
          <w:p w14:paraId="6CFCB64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5EAE6A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0F9FEC3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</w:tcPr>
          <w:p w14:paraId="0536A9E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1D205F7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DFBA86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3A77820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</w:tcPr>
          <w:p w14:paraId="15C3487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7FBED5F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</w:tcPr>
          <w:p w14:paraId="57243AED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</w:tcPr>
          <w:p w14:paraId="23F58538" w14:textId="5E9D7B99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HaXJvdDwvQXV0aG9yPjxZZWFyPjIwMjI8L1llYXI+PFJl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HaXJvdDwvQXV0aG9yPjxZZWFyPjIwMjI8L1llYXI+PFJl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1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0561F8E7" w14:textId="77777777" w:rsidTr="00532EC4">
        <w:trPr>
          <w:trHeight w:val="454"/>
        </w:trPr>
        <w:tc>
          <w:tcPr>
            <w:tcW w:w="3745" w:type="dxa"/>
            <w:tcBorders>
              <w:bottom w:val="nil"/>
            </w:tcBorders>
          </w:tcPr>
          <w:p w14:paraId="4F5B1942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Elettra Merola et al, 2020</w:t>
            </w:r>
          </w:p>
        </w:tc>
        <w:tc>
          <w:tcPr>
            <w:tcW w:w="909" w:type="dxa"/>
            <w:tcBorders>
              <w:bottom w:val="nil"/>
            </w:tcBorders>
          </w:tcPr>
          <w:p w14:paraId="74E4E4D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0C2D2E6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3C5B0FB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  <w:tcBorders>
              <w:bottom w:val="nil"/>
            </w:tcBorders>
          </w:tcPr>
          <w:p w14:paraId="0C76026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2647AC2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26A3E92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79342B3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  <w:tcBorders>
              <w:bottom w:val="nil"/>
            </w:tcBorders>
          </w:tcPr>
          <w:p w14:paraId="616C04E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0805C77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bottom w:val="nil"/>
            </w:tcBorders>
          </w:tcPr>
          <w:p w14:paraId="60C147F7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0" w:type="dxa"/>
            <w:tcBorders>
              <w:bottom w:val="nil"/>
            </w:tcBorders>
          </w:tcPr>
          <w:p w14:paraId="71F2A99E" w14:textId="1A1AB366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NZXJvbGE8L0F1dGhvcj48WWVhcj4yMDIwPC9ZZWFyPjxS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RmVtYWxlPC9rZXl3b3JkPjxrZXl3b3JkPkZs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NZXJvbGE8L0F1dGhvcj48WWVhcj4yMDIwPC9ZZWFyPjxS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RmVtYWxlPC9rZXl3b3JkPjxrZXl3b3JkPkZs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2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66E581CE" w14:textId="77777777" w:rsidTr="00532EC4">
        <w:trPr>
          <w:trHeight w:val="454"/>
        </w:trPr>
        <w:tc>
          <w:tcPr>
            <w:tcW w:w="3745" w:type="dxa"/>
            <w:tcBorders>
              <w:top w:val="nil"/>
              <w:bottom w:val="nil"/>
            </w:tcBorders>
          </w:tcPr>
          <w:p w14:paraId="1A967BFB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Caroline Lacombe et al, 2022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A1EF94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14E730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9A0E4DC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C78A0A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AB8844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3B8896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97C82A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8ABE2C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528D8E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B159DC9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75304A2" w14:textId="6046CDC1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NvbWJlPC9BdXRob3I+PFllYXI+MjAyMzwvWWVhcj48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NvbWJlPC9BdXRob3I+PFllYXI+MjAyMzwvWWVhcj48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341418">
              <w:rPr>
                <w:rFonts w:ascii="Arial" w:hAnsi="Arial" w:cs="Arial"/>
                <w:noProof/>
                <w:szCs w:val="21"/>
                <w:vertAlign w:val="superscript"/>
              </w:rPr>
              <w:t>14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7D673BE4" w14:textId="77777777" w:rsidTr="00532EC4">
        <w:trPr>
          <w:trHeight w:val="454"/>
        </w:trPr>
        <w:tc>
          <w:tcPr>
            <w:tcW w:w="3745" w:type="dxa"/>
            <w:tcBorders>
              <w:top w:val="nil"/>
              <w:bottom w:val="nil"/>
            </w:tcBorders>
          </w:tcPr>
          <w:p w14:paraId="0DB1BC91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Giuseppe Lamberti et al, 2023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69BBC65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F9777F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0E1E938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5BCBC7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496369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1B9D1EA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0B6F6A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620DC8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5B7FC0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E4D9D73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29E491A" w14:textId="7F3529A9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1iZXJ0aTwvQXV0aG9yPjxZZWFyPjIwMjM8L1llYXI+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1iZXJ0aTwvQXV0aG9yPjxZZWFyPjIwMjM8L1llYXI+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8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77757FE5" w14:textId="77777777" w:rsidTr="00996D24">
        <w:trPr>
          <w:trHeight w:val="454"/>
        </w:trPr>
        <w:tc>
          <w:tcPr>
            <w:tcW w:w="3745" w:type="dxa"/>
            <w:tcBorders>
              <w:top w:val="nil"/>
              <w:bottom w:val="nil"/>
            </w:tcBorders>
          </w:tcPr>
          <w:p w14:paraId="7C7184AC" w14:textId="77777777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ouis de </w:t>
            </w:r>
            <w:proofErr w:type="spellStart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>Mestier</w:t>
            </w:r>
            <w:proofErr w:type="spellEnd"/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, 202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9FBBB96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958422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9EDE7A0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6DB8D5E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FCAF10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78D0431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7E68832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203A914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17A1F9B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51B781F" w14:textId="7777777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9DBFC94" w14:textId="5CAF5692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kZSBNZXN0aWVyPC9BdXRob3I+PFllYXI+MjAyMTwvWWVh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kZSBNZXN0aWVyPC9BdXRob3I+PFllYXI+MjAyMTwvWWVh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9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08872837" w14:textId="77777777" w:rsidTr="00532EC4">
        <w:trPr>
          <w:trHeight w:val="454"/>
        </w:trPr>
        <w:tc>
          <w:tcPr>
            <w:tcW w:w="3745" w:type="dxa"/>
            <w:tcBorders>
              <w:top w:val="nil"/>
              <w:bottom w:val="single" w:sz="12" w:space="0" w:color="auto"/>
            </w:tcBorders>
          </w:tcPr>
          <w:p w14:paraId="2106FA60" w14:textId="47E420A2" w:rsidR="00F42C96" w:rsidRPr="005719F1" w:rsidRDefault="00F42C96" w:rsidP="00F42C96">
            <w:pPr>
              <w:spacing w:line="16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19F1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homas Walter et al, 20</w:t>
            </w:r>
            <w:r w:rsidRPr="005719F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23BFFABF" w14:textId="15C4D1C7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1703469F" w14:textId="3AB07A7D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73B8F9B1" w14:textId="1F57D3EC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1A4FFF24" w14:textId="0769B54B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09FBBF4E" w14:textId="7D5CA654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19E6C1CB" w14:textId="6665EB89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44A553E6" w14:textId="6F09CCE5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15907F84" w14:textId="66065D22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6378A013" w14:textId="1D2FC994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25A1F0CA" w14:textId="4D54FFA4" w:rsidR="00F42C96" w:rsidRDefault="00F42C96" w:rsidP="00F42C96">
            <w:pPr>
              <w:spacing w:line="160" w:lineRule="atLeas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</w:tcPr>
          <w:p w14:paraId="509F40D6" w14:textId="4D990218" w:rsidR="00F42C96" w:rsidRDefault="00F42C96" w:rsidP="00F42C96">
            <w:pPr>
              <w:spacing w:line="16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I1PC9ZZWFyPjxS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I1PC9ZZWFyPjxS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13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</w:tbl>
    <w:p w14:paraId="71B874FE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, no; U, unclear; Y, yes.</w:t>
      </w:r>
    </w:p>
    <w:p w14:paraId="4C6D1767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1: Was the sample frame appropriate to address the target population?</w:t>
      </w:r>
    </w:p>
    <w:p w14:paraId="1027B040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2: Were study participants sampled in an appropriate way?</w:t>
      </w:r>
    </w:p>
    <w:p w14:paraId="5DA134F4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3: Was the sample size adequate?</w:t>
      </w:r>
    </w:p>
    <w:p w14:paraId="0C796D34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4: Were the study subjects and the setting described in detail?</w:t>
      </w:r>
    </w:p>
    <w:p w14:paraId="295F2155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5: Was the data analysis conducted with sufficient coverage of the identified sample?</w:t>
      </w:r>
    </w:p>
    <w:p w14:paraId="418E919F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6: Were valid methods used for the identification of the condition?</w:t>
      </w:r>
    </w:p>
    <w:p w14:paraId="15754F24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7: Was the condition measured in a standard, reliable way for all participants?</w:t>
      </w:r>
    </w:p>
    <w:p w14:paraId="5069CB67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8: Was there appropriate statistical analysis?</w:t>
      </w:r>
    </w:p>
    <w:p w14:paraId="05AD1885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Q9: Was the response rate adequate, and if not, was the low response rate managed appropriately?</w:t>
      </w:r>
    </w:p>
    <w:p w14:paraId="5C926195" w14:textId="77777777" w:rsidR="00727AF2" w:rsidRDefault="00727AF2" w:rsidP="00727AF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tudies that scored five or more ‘‘Yes’’ ratings out of nine were included in the meta-analysis.</w:t>
      </w:r>
    </w:p>
    <w:p w14:paraId="76B684F7" w14:textId="77777777" w:rsidR="00727AF2" w:rsidRDefault="00727AF2" w:rsidP="00727AF2">
      <w:pPr>
        <w:spacing w:line="360" w:lineRule="auto"/>
        <w:rPr>
          <w:rFonts w:ascii="Arial" w:hAnsi="Arial" w:cs="Arial"/>
          <w:b/>
          <w:bCs/>
          <w:color w:val="000000" w:themeColor="text1"/>
        </w:rPr>
        <w:sectPr w:rsidR="00727AF2" w:rsidSect="00727AF2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5317F0E4" w14:textId="77777777" w:rsidR="00727AF2" w:rsidRDefault="00727AF2" w:rsidP="00727A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2. Summary of the selected studies</w:t>
      </w:r>
      <w:bookmarkStart w:id="1" w:name="_Hlk149250150"/>
    </w:p>
    <w:tbl>
      <w:tblPr>
        <w:tblStyle w:val="af5"/>
        <w:tblpPr w:leftFromText="180" w:rightFromText="180" w:vertAnchor="page" w:horzAnchor="margin" w:tblpY="2165"/>
        <w:tblW w:w="141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709"/>
        <w:gridCol w:w="850"/>
        <w:gridCol w:w="1418"/>
        <w:gridCol w:w="283"/>
        <w:gridCol w:w="1701"/>
        <w:gridCol w:w="992"/>
        <w:gridCol w:w="851"/>
        <w:gridCol w:w="850"/>
        <w:gridCol w:w="851"/>
        <w:gridCol w:w="850"/>
        <w:gridCol w:w="567"/>
      </w:tblGrid>
      <w:tr w:rsidR="00727AF2" w14:paraId="3A496AB9" w14:textId="77777777" w:rsidTr="00532EC4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bookmarkEnd w:id="1"/>
          <w:p w14:paraId="588129BA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E2AA8AC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595C219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eatment regimen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0D441D6A" w14:textId="77777777" w:rsidR="00727AF2" w:rsidRDefault="00727AF2" w:rsidP="00532EC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Cycles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09292761" w14:textId="77777777" w:rsidR="00727AF2" w:rsidRDefault="00727AF2" w:rsidP="00532EC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Patients</w:t>
            </w:r>
          </w:p>
          <w:p w14:paraId="0AD86CBD" w14:textId="77777777" w:rsidR="00727AF2" w:rsidRDefault="00727AF2" w:rsidP="00532EC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2BD0407D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Treatment line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F46CD3B" w14:textId="77777777" w:rsidR="00727AF2" w:rsidRDefault="00727AF2" w:rsidP="00532EC4">
            <w:pPr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sit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A3C37C3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4333F9E6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R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3C06C006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6A018D5B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PFS</w:t>
            </w:r>
            <w:proofErr w:type="spellEnd"/>
          </w:p>
          <w:p w14:paraId="5898BA78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months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76366256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S</w:t>
            </w:r>
            <w:proofErr w:type="spellEnd"/>
          </w:p>
          <w:p w14:paraId="1F6767CB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months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5D05959C" w14:textId="77777777" w:rsidR="00727AF2" w:rsidRDefault="00727AF2" w:rsidP="00532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42C96" w14:paraId="2F4D20CB" w14:textId="77777777" w:rsidTr="00532EC4">
        <w:trPr>
          <w:trHeight w:val="454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D90080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milio et al, 200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990158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hase II</w:t>
            </w:r>
          </w:p>
          <w:p w14:paraId="7796F65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rospective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7574818D" w14:textId="4F5C9C43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AP</w:t>
            </w:r>
            <w:r>
              <w:rPr>
                <w:rFonts w:ascii="Arial" w:hAnsi="Arial" w:cs="Arial"/>
                <w:sz w:val="15"/>
                <w:szCs w:val="15"/>
              </w:rPr>
              <w:t>OX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119AEF7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7FE0873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nil"/>
            </w:tcBorders>
          </w:tcPr>
          <w:p w14:paraId="63AFEF3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32.5%)</w:t>
            </w:r>
          </w:p>
          <w:p w14:paraId="6F781D3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econd line (67.5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E05AED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7.5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2.5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6B10F1E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041DF52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.5%</w:t>
            </w:r>
          </w:p>
          <w:p w14:paraId="0C51B95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1/40)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3640545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.5%</w:t>
            </w:r>
          </w:p>
          <w:p w14:paraId="5CEF57C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25/40)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6506670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41AB17D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5BBE5198" w14:textId="251B4CFB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CYWpldHRhPC9BdXRob3I+PFllYXI+MjAwNzwvWWVhcj48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CYWpldHRhPC9BdXRob3I+PFllYXI+MjAwNzwvWWVhcj48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4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395B1046" w14:textId="77777777" w:rsidTr="00532EC4">
        <w:trPr>
          <w:trHeight w:val="454"/>
        </w:trPr>
        <w:tc>
          <w:tcPr>
            <w:tcW w:w="1701" w:type="dxa"/>
            <w:tcBorders>
              <w:top w:val="nil"/>
            </w:tcBorders>
          </w:tcPr>
          <w:p w14:paraId="3CEFC6C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andrine et al, 2021</w:t>
            </w:r>
          </w:p>
        </w:tc>
        <w:tc>
          <w:tcPr>
            <w:tcW w:w="1134" w:type="dxa"/>
            <w:tcBorders>
              <w:top w:val="nil"/>
            </w:tcBorders>
          </w:tcPr>
          <w:p w14:paraId="55AA125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top w:val="nil"/>
            </w:tcBorders>
          </w:tcPr>
          <w:p w14:paraId="788D8C9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</w:t>
            </w:r>
          </w:p>
        </w:tc>
        <w:tc>
          <w:tcPr>
            <w:tcW w:w="709" w:type="dxa"/>
            <w:tcBorders>
              <w:top w:val="nil"/>
            </w:tcBorders>
          </w:tcPr>
          <w:p w14:paraId="6957243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(2-12)</w:t>
            </w:r>
          </w:p>
        </w:tc>
        <w:tc>
          <w:tcPr>
            <w:tcW w:w="850" w:type="dxa"/>
            <w:tcBorders>
              <w:top w:val="nil"/>
            </w:tcBorders>
          </w:tcPr>
          <w:p w14:paraId="4F14539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59D71E3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58.3%)</w:t>
            </w:r>
          </w:p>
          <w:p w14:paraId="2CAE3E4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41.7%)</w:t>
            </w:r>
          </w:p>
        </w:tc>
        <w:tc>
          <w:tcPr>
            <w:tcW w:w="1701" w:type="dxa"/>
            <w:tcBorders>
              <w:top w:val="nil"/>
            </w:tcBorders>
          </w:tcPr>
          <w:p w14:paraId="3398FD8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8.8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1.2%)</w:t>
            </w:r>
          </w:p>
        </w:tc>
        <w:tc>
          <w:tcPr>
            <w:tcW w:w="992" w:type="dxa"/>
            <w:tcBorders>
              <w:top w:val="nil"/>
            </w:tcBorders>
          </w:tcPr>
          <w:p w14:paraId="0F42A03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  <w:tcBorders>
              <w:top w:val="nil"/>
            </w:tcBorders>
          </w:tcPr>
          <w:p w14:paraId="0A097A6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.9%</w:t>
            </w:r>
          </w:p>
          <w:p w14:paraId="28AAB1F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1/48)</w:t>
            </w:r>
          </w:p>
        </w:tc>
        <w:tc>
          <w:tcPr>
            <w:tcW w:w="850" w:type="dxa"/>
            <w:tcBorders>
              <w:top w:val="nil"/>
            </w:tcBorders>
          </w:tcPr>
          <w:p w14:paraId="377B238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.3%</w:t>
            </w:r>
          </w:p>
          <w:p w14:paraId="0A0FE6F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40/48)</w:t>
            </w:r>
          </w:p>
        </w:tc>
        <w:tc>
          <w:tcPr>
            <w:tcW w:w="851" w:type="dxa"/>
            <w:tcBorders>
              <w:top w:val="nil"/>
            </w:tcBorders>
          </w:tcPr>
          <w:p w14:paraId="1F1C462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.6</w:t>
            </w:r>
          </w:p>
        </w:tc>
        <w:tc>
          <w:tcPr>
            <w:tcW w:w="850" w:type="dxa"/>
            <w:tcBorders>
              <w:top w:val="nil"/>
            </w:tcBorders>
          </w:tcPr>
          <w:p w14:paraId="1ABD323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.4</w:t>
            </w:r>
          </w:p>
        </w:tc>
        <w:tc>
          <w:tcPr>
            <w:tcW w:w="567" w:type="dxa"/>
            <w:tcBorders>
              <w:top w:val="nil"/>
            </w:tcBorders>
          </w:tcPr>
          <w:p w14:paraId="673D6510" w14:textId="73590FBC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PemllbC1UYWllYjwvQXV0aG9yPjxZZWFyPjIwMjE8L1ll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PemllbC1UYWllYjwvQXV0aG9yPjxZZWFyPjIwMjE8L1ll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1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544434D9" w14:textId="77777777" w:rsidTr="00532EC4">
        <w:trPr>
          <w:trHeight w:val="454"/>
        </w:trPr>
        <w:tc>
          <w:tcPr>
            <w:tcW w:w="1701" w:type="dxa"/>
          </w:tcPr>
          <w:p w14:paraId="758C11C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Taymeyah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et al, 2021</w:t>
            </w:r>
          </w:p>
        </w:tc>
        <w:tc>
          <w:tcPr>
            <w:tcW w:w="1134" w:type="dxa"/>
          </w:tcPr>
          <w:p w14:paraId="199258D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</w:tcPr>
          <w:p w14:paraId="1E679C8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±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bevacizumab</w:t>
            </w:r>
          </w:p>
        </w:tc>
        <w:tc>
          <w:tcPr>
            <w:tcW w:w="709" w:type="dxa"/>
          </w:tcPr>
          <w:p w14:paraId="07EBDDA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</w:tcPr>
          <w:p w14:paraId="7EA2180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1701" w:type="dxa"/>
            <w:gridSpan w:val="2"/>
          </w:tcPr>
          <w:p w14:paraId="2B8049F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</w:t>
            </w:r>
          </w:p>
        </w:tc>
        <w:tc>
          <w:tcPr>
            <w:tcW w:w="1701" w:type="dxa"/>
          </w:tcPr>
          <w:p w14:paraId="73A1590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</w:p>
        </w:tc>
        <w:tc>
          <w:tcPr>
            <w:tcW w:w="992" w:type="dxa"/>
          </w:tcPr>
          <w:p w14:paraId="0FE1170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</w:tcPr>
          <w:p w14:paraId="493DCF2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.2%</w:t>
            </w:r>
          </w:p>
          <w:p w14:paraId="6340A99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4/31)</w:t>
            </w:r>
          </w:p>
        </w:tc>
        <w:tc>
          <w:tcPr>
            <w:tcW w:w="850" w:type="dxa"/>
          </w:tcPr>
          <w:p w14:paraId="42B6D5F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.5%</w:t>
            </w:r>
          </w:p>
          <w:p w14:paraId="7B3AD22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29/31)</w:t>
            </w:r>
          </w:p>
        </w:tc>
        <w:tc>
          <w:tcPr>
            <w:tcW w:w="851" w:type="dxa"/>
          </w:tcPr>
          <w:p w14:paraId="1A9CD3D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850" w:type="dxa"/>
          </w:tcPr>
          <w:p w14:paraId="0D77EFC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14:paraId="4D370EEB" w14:textId="1546DE26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Al-Toubah&lt;/Author&gt;&lt;Year&gt;2021&lt;/Year&gt;&lt;RecNum&gt;9&lt;/RecNum&gt;&lt;DisplayText&gt;&lt;style face="superscript"&gt;22&lt;/style&gt;&lt;/DisplayText&gt;&lt;record&gt;&lt;rec-number&gt;9&lt;/rec-number&gt;&lt;foreign-keys&gt;&lt;key app="EN" db-id="e299frf5pwwsdwewz9rptpdvdx99wfvwtwzx" timestamp="1737817037"&gt;9&lt;/key&gt;&lt;/foreign-keys&gt;&lt;ref-type name="Journal Article"&gt;17&lt;/ref-type&gt;&lt;contributors&gt;&lt;authors&gt;&lt;author&gt;Al-Toubah, T.&lt;/author&gt;&lt;author&gt;Morse, B.&lt;/author&gt;&lt;author&gt;Pelle, E.&lt;/author&gt;&lt;author&gt;Strosberg, J.&lt;/author&gt;&lt;/authors&gt;&lt;/contributors&gt;&lt;auth-address&gt;H. Lee Moffitt Cancer Center &amp;amp; Research Institute, Tampa, Florida, USA.&lt;/auth-address&gt;&lt;titles&gt;&lt;title&gt;Efficacy of FOLFOX in Patients with Aggressive Pancreatic Neuroendocrine Tumors After Prior Capecitabine/Temozolomide&lt;/title&gt;&lt;secondary-title&gt;Oncologist&lt;/secondary-title&gt;&lt;/titles&gt;&lt;periodical&gt;&lt;full-title&gt;Oncologist&lt;/full-title&gt;&lt;/periodical&gt;&lt;pages&gt;115-119&lt;/pages&gt;&lt;volume&gt;26&lt;/volume&gt;&lt;number&gt;2&lt;/number&gt;&lt;edition&gt;2020/11/24&lt;/edition&gt;&lt;keywords&gt;&lt;keyword&gt;Antineoplastic Combined Chemotherapy Protocols/adverse effects&lt;/keyword&gt;&lt;keyword&gt;Capecitabine/therapeutic use&lt;/keyword&gt;&lt;keyword&gt;Fluorouracil/adverse effects&lt;/keyword&gt;&lt;keyword&gt;Humans&lt;/keyword&gt;&lt;keyword&gt;Leucovorin/adverse effects&lt;/keyword&gt;&lt;keyword&gt;*Neuroendocrine Tumors/drug therapy&lt;/keyword&gt;&lt;keyword&gt;Oxaliplatin/therapeutic use&lt;/keyword&gt;&lt;keyword&gt;*Pancreatic Neoplasms/drug therapy&lt;/keyword&gt;&lt;keyword&gt;Retrospective Studies&lt;/keyword&gt;&lt;keyword&gt;Temozolomide/therapeutic use&lt;/keyword&gt;&lt;keyword&gt;Treatment Outcome&lt;/keyword&gt;&lt;keyword&gt;Chemotherapy&lt;/keyword&gt;&lt;keyword&gt;Folfox&lt;/keyword&gt;&lt;keyword&gt;Neuroendocrine&lt;/keyword&gt;&lt;keyword&gt;Pancreatic NET&lt;/keyword&gt;&lt;keyword&gt;article.&lt;/keyword&gt;&lt;/keywords&gt;&lt;dates&gt;&lt;year&gt;2021&lt;/year&gt;&lt;pub-dates&gt;&lt;date&gt;Feb&lt;/date&gt;&lt;/pub-dates&gt;&lt;/dates&gt;&lt;isbn&gt;1549-490X (Electronic)&amp;#xD;1083-7159 (Print)&amp;#xD;1083-7159 (Linking)&lt;/isbn&gt;&lt;accession-num&gt;33225478&lt;/accession-num&gt;&lt;urls&gt;&lt;related-urls&gt;&lt;url&gt;https://www.ncbi.nlm.nih.gov/pubmed/33225478&lt;/url&gt;&lt;/related-urls&gt;&lt;/urls&gt;&lt;custom2&gt;PMC7873336&lt;/custom2&gt;&lt;electronic-resource-num&gt;10.1002/onco.13611&lt;/electronic-resource-num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2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66F99511" w14:textId="77777777" w:rsidTr="00532EC4">
        <w:trPr>
          <w:trHeight w:val="454"/>
        </w:trPr>
        <w:tc>
          <w:tcPr>
            <w:tcW w:w="1701" w:type="dxa"/>
          </w:tcPr>
          <w:p w14:paraId="57AC3CC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arjorie et al, 2017</w:t>
            </w:r>
          </w:p>
        </w:tc>
        <w:tc>
          <w:tcPr>
            <w:tcW w:w="1134" w:type="dxa"/>
          </w:tcPr>
          <w:p w14:paraId="05A37C6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</w:tcPr>
          <w:p w14:paraId="6BE7348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</w:t>
            </w:r>
          </w:p>
        </w:tc>
        <w:tc>
          <w:tcPr>
            <w:tcW w:w="709" w:type="dxa"/>
          </w:tcPr>
          <w:p w14:paraId="1FD828F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(1-22)</w:t>
            </w:r>
          </w:p>
        </w:tc>
        <w:tc>
          <w:tcPr>
            <w:tcW w:w="850" w:type="dxa"/>
          </w:tcPr>
          <w:p w14:paraId="42A77B0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1701" w:type="dxa"/>
            <w:gridSpan w:val="2"/>
          </w:tcPr>
          <w:p w14:paraId="2E28388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58.1%)</w:t>
            </w:r>
          </w:p>
          <w:p w14:paraId="580C68B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41.9%)</w:t>
            </w:r>
          </w:p>
        </w:tc>
        <w:tc>
          <w:tcPr>
            <w:tcW w:w="1701" w:type="dxa"/>
          </w:tcPr>
          <w:p w14:paraId="6F1AACC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45.2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54.8%)</w:t>
            </w:r>
          </w:p>
        </w:tc>
        <w:tc>
          <w:tcPr>
            <w:tcW w:w="992" w:type="dxa"/>
          </w:tcPr>
          <w:p w14:paraId="6D63BFE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</w:t>
            </w:r>
          </w:p>
        </w:tc>
        <w:tc>
          <w:tcPr>
            <w:tcW w:w="851" w:type="dxa"/>
          </w:tcPr>
          <w:p w14:paraId="26C72C1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%</w:t>
            </w:r>
          </w:p>
          <w:p w14:paraId="41F3100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9/31)</w:t>
            </w:r>
          </w:p>
        </w:tc>
        <w:tc>
          <w:tcPr>
            <w:tcW w:w="850" w:type="dxa"/>
          </w:tcPr>
          <w:p w14:paraId="24B998D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%</w:t>
            </w:r>
          </w:p>
          <w:p w14:paraId="7F28EC2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22/31)</w:t>
            </w:r>
          </w:p>
        </w:tc>
        <w:tc>
          <w:tcPr>
            <w:tcW w:w="851" w:type="dxa"/>
          </w:tcPr>
          <w:p w14:paraId="5FF7BC8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850" w:type="dxa"/>
          </w:tcPr>
          <w:p w14:paraId="3E0766E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3D043F34" w14:textId="574298D0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YXVyZTwvQXV0aG9yPjxZZWFyPjIwMTc8L1llYXI+PFJl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YXVyZTwvQXV0aG9yPjxZZWFyPjIwMTc8L1llYXI+PFJl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3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2904AB09" w14:textId="77777777" w:rsidTr="00532EC4">
        <w:trPr>
          <w:trHeight w:val="454"/>
        </w:trPr>
        <w:tc>
          <w:tcPr>
            <w:tcW w:w="1701" w:type="dxa"/>
          </w:tcPr>
          <w:p w14:paraId="0FD88B9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trick et al, 2019</w:t>
            </w:r>
          </w:p>
        </w:tc>
        <w:tc>
          <w:tcPr>
            <w:tcW w:w="1134" w:type="dxa"/>
          </w:tcPr>
          <w:p w14:paraId="016FCE3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</w:tcPr>
          <w:p w14:paraId="3947BE5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xaliplatin-Based</w:t>
            </w:r>
          </w:p>
        </w:tc>
        <w:tc>
          <w:tcPr>
            <w:tcW w:w="709" w:type="dxa"/>
          </w:tcPr>
          <w:p w14:paraId="105E1B0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(1-24)</w:t>
            </w:r>
          </w:p>
        </w:tc>
        <w:tc>
          <w:tcPr>
            <w:tcW w:w="850" w:type="dxa"/>
          </w:tcPr>
          <w:p w14:paraId="054081F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1701" w:type="dxa"/>
            <w:gridSpan w:val="2"/>
          </w:tcPr>
          <w:p w14:paraId="16C5A13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26.2%)</w:t>
            </w:r>
          </w:p>
          <w:p w14:paraId="36C68A5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73.8%)</w:t>
            </w:r>
          </w:p>
        </w:tc>
        <w:tc>
          <w:tcPr>
            <w:tcW w:w="1701" w:type="dxa"/>
          </w:tcPr>
          <w:p w14:paraId="79B5A01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</w:p>
        </w:tc>
        <w:tc>
          <w:tcPr>
            <w:tcW w:w="992" w:type="dxa"/>
          </w:tcPr>
          <w:p w14:paraId="47CA871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</w:t>
            </w:r>
          </w:p>
        </w:tc>
        <w:tc>
          <w:tcPr>
            <w:tcW w:w="851" w:type="dxa"/>
          </w:tcPr>
          <w:p w14:paraId="3FAC576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9%</w:t>
            </w:r>
          </w:p>
          <w:p w14:paraId="51A1645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5/84)</w:t>
            </w:r>
          </w:p>
        </w:tc>
        <w:tc>
          <w:tcPr>
            <w:tcW w:w="850" w:type="dxa"/>
          </w:tcPr>
          <w:p w14:paraId="3793C66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.8%</w:t>
            </w:r>
          </w:p>
          <w:p w14:paraId="3B2F6B5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67/84)</w:t>
            </w:r>
          </w:p>
        </w:tc>
        <w:tc>
          <w:tcPr>
            <w:tcW w:w="851" w:type="dxa"/>
          </w:tcPr>
          <w:p w14:paraId="253576C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3</w:t>
            </w:r>
          </w:p>
        </w:tc>
        <w:tc>
          <w:tcPr>
            <w:tcW w:w="850" w:type="dxa"/>
          </w:tcPr>
          <w:p w14:paraId="0F1A23B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7.8</w:t>
            </w:r>
          </w:p>
        </w:tc>
        <w:tc>
          <w:tcPr>
            <w:tcW w:w="567" w:type="dxa"/>
          </w:tcPr>
          <w:p w14:paraId="78D89CCF" w14:textId="1C951956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Sb2JlbGluPC9BdXRob3I+PFllYXI+MjAxOTwvWWVhcj48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Sb2JlbGluPC9BdXRob3I+PFllYXI+MjAxOTwvWWVhcj48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4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14A6E79D" w14:textId="77777777" w:rsidTr="00532EC4">
        <w:trPr>
          <w:trHeight w:val="454"/>
        </w:trPr>
        <w:tc>
          <w:tcPr>
            <w:tcW w:w="1701" w:type="dxa"/>
          </w:tcPr>
          <w:p w14:paraId="3322393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mela et al, 2016</w:t>
            </w:r>
          </w:p>
        </w:tc>
        <w:tc>
          <w:tcPr>
            <w:tcW w:w="1134" w:type="dxa"/>
          </w:tcPr>
          <w:p w14:paraId="42FA78C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hase II</w:t>
            </w:r>
          </w:p>
          <w:p w14:paraId="1DF85D2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rospective</w:t>
            </w:r>
          </w:p>
        </w:tc>
        <w:tc>
          <w:tcPr>
            <w:tcW w:w="1418" w:type="dxa"/>
          </w:tcPr>
          <w:p w14:paraId="5C1AB2D4" w14:textId="1DC566E3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/</w:t>
            </w:r>
            <w:r>
              <w:rPr>
                <w:rFonts w:ascii="Arial" w:hAnsi="Arial" w:cs="Arial" w:hint="eastAsia"/>
                <w:sz w:val="15"/>
                <w:szCs w:val="15"/>
              </w:rPr>
              <w:t>CAP</w:t>
            </w:r>
            <w:r>
              <w:rPr>
                <w:rFonts w:ascii="Arial" w:hAnsi="Arial" w:cs="Arial"/>
                <w:sz w:val="15"/>
                <w:szCs w:val="15"/>
              </w:rPr>
              <w:t>OX+ bevacizumab</w:t>
            </w:r>
          </w:p>
        </w:tc>
        <w:tc>
          <w:tcPr>
            <w:tcW w:w="709" w:type="dxa"/>
          </w:tcPr>
          <w:p w14:paraId="074B4D0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6ED7C3F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3-51)</w:t>
            </w:r>
          </w:p>
        </w:tc>
        <w:tc>
          <w:tcPr>
            <w:tcW w:w="850" w:type="dxa"/>
          </w:tcPr>
          <w:p w14:paraId="668699B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1701" w:type="dxa"/>
            <w:gridSpan w:val="2"/>
          </w:tcPr>
          <w:p w14:paraId="54C34B4E" w14:textId="31DEC840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701" w:type="dxa"/>
          </w:tcPr>
          <w:p w14:paraId="632CE30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6.8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3.2%)</w:t>
            </w:r>
          </w:p>
        </w:tc>
        <w:tc>
          <w:tcPr>
            <w:tcW w:w="992" w:type="dxa"/>
          </w:tcPr>
          <w:p w14:paraId="4C0E486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</w:tcPr>
          <w:p w14:paraId="5AFC6E7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.7%</w:t>
            </w:r>
          </w:p>
          <w:p w14:paraId="2127677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8/76)</w:t>
            </w:r>
          </w:p>
        </w:tc>
        <w:tc>
          <w:tcPr>
            <w:tcW w:w="850" w:type="dxa"/>
          </w:tcPr>
          <w:p w14:paraId="7FB7E5B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5.5%</w:t>
            </w:r>
          </w:p>
          <w:p w14:paraId="4CF56A6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65/76)</w:t>
            </w:r>
          </w:p>
        </w:tc>
        <w:tc>
          <w:tcPr>
            <w:tcW w:w="851" w:type="dxa"/>
          </w:tcPr>
          <w:p w14:paraId="7DFF330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</w:tcPr>
          <w:p w14:paraId="42547B7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3E105C04" w14:textId="6E0F030D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LdW56PC9BdXRob3I+PFllYXI+MjAxNjwvWWVhcj48UmVj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LdW56PC9BdXRob3I+PFllYXI+MjAxNjwvWWVhcj48UmVj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3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6BE6AC32" w14:textId="77777777" w:rsidTr="00532EC4">
        <w:trPr>
          <w:trHeight w:val="454"/>
        </w:trPr>
        <w:tc>
          <w:tcPr>
            <w:tcW w:w="1701" w:type="dxa"/>
          </w:tcPr>
          <w:p w14:paraId="6210239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nata et al, 2013</w:t>
            </w:r>
          </w:p>
        </w:tc>
        <w:tc>
          <w:tcPr>
            <w:tcW w:w="1134" w:type="dxa"/>
          </w:tcPr>
          <w:p w14:paraId="203127A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</w:tcPr>
          <w:p w14:paraId="18C9F693" w14:textId="7CD2EA32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AP</w:t>
            </w:r>
            <w:r>
              <w:rPr>
                <w:rFonts w:ascii="Arial" w:hAnsi="Arial" w:cs="Arial"/>
                <w:sz w:val="15"/>
                <w:szCs w:val="15"/>
              </w:rPr>
              <w:t>OX</w:t>
            </w:r>
          </w:p>
        </w:tc>
        <w:tc>
          <w:tcPr>
            <w:tcW w:w="709" w:type="dxa"/>
          </w:tcPr>
          <w:p w14:paraId="170529E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(2-13)</w:t>
            </w:r>
          </w:p>
        </w:tc>
        <w:tc>
          <w:tcPr>
            <w:tcW w:w="850" w:type="dxa"/>
          </w:tcPr>
          <w:p w14:paraId="3C24C40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1701" w:type="dxa"/>
            <w:gridSpan w:val="2"/>
          </w:tcPr>
          <w:p w14:paraId="698217B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50.0%)</w:t>
            </w:r>
          </w:p>
          <w:p w14:paraId="3ED49E0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50.0%)</w:t>
            </w:r>
          </w:p>
        </w:tc>
        <w:tc>
          <w:tcPr>
            <w:tcW w:w="1701" w:type="dxa"/>
          </w:tcPr>
          <w:p w14:paraId="7DBF1E2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2.5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7.5%)</w:t>
            </w:r>
          </w:p>
        </w:tc>
        <w:tc>
          <w:tcPr>
            <w:tcW w:w="992" w:type="dxa"/>
          </w:tcPr>
          <w:p w14:paraId="27F48D1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</w:tcPr>
          <w:p w14:paraId="6BD4A95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%</w:t>
            </w:r>
          </w:p>
          <w:p w14:paraId="5871DC4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7/24)</w:t>
            </w:r>
          </w:p>
        </w:tc>
        <w:tc>
          <w:tcPr>
            <w:tcW w:w="850" w:type="dxa"/>
          </w:tcPr>
          <w:p w14:paraId="231C6FE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%</w:t>
            </w:r>
          </w:p>
          <w:p w14:paraId="14FEB2A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7/24)</w:t>
            </w:r>
          </w:p>
        </w:tc>
        <w:tc>
          <w:tcPr>
            <w:tcW w:w="851" w:type="dxa"/>
          </w:tcPr>
          <w:p w14:paraId="0A18D5E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8</w:t>
            </w:r>
          </w:p>
        </w:tc>
        <w:tc>
          <w:tcPr>
            <w:tcW w:w="850" w:type="dxa"/>
          </w:tcPr>
          <w:p w14:paraId="75D22CC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1B0D64F4" w14:textId="63AFF916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Ferrarotto&lt;/Author&gt;&lt;Year&gt;2013&lt;/Year&gt;&lt;RecNum&gt;17&lt;/RecNum&gt;&lt;DisplayText&gt;&lt;style face="superscript"&gt;30&lt;/style&gt;&lt;/DisplayText&gt;&lt;record&gt;&lt;rec-number&gt;17&lt;/rec-number&gt;&lt;foreign-keys&gt;&lt;key app="EN" db-id="e299frf5pwwsdwewz9rptpdvdx99wfvwtwzx" timestamp="1737817430"&gt;17&lt;/key&gt;&lt;/foreign-keys&gt;&lt;ref-type name="Journal Article"&gt;17&lt;/ref-type&gt;&lt;contributors&gt;&lt;authors&gt;&lt;author&gt;Ferrarotto, R.&lt;/author&gt;&lt;author&gt;Testa, L.&lt;/author&gt;&lt;author&gt;Riechelmann, R. P.&lt;/author&gt;&lt;author&gt;Sahade, M.&lt;/author&gt;&lt;author&gt;Siqueira, L. T.&lt;/author&gt;&lt;author&gt;Costa, F. P.&lt;/author&gt;&lt;author&gt;Hoff, P. M.&lt;/author&gt;&lt;/authors&gt;&lt;/contributors&gt;&lt;auth-address&gt;Hospital Sirio Libanes Universidade de Sao Paulo , Brazil.&lt;/auth-address&gt;&lt;titles&gt;&lt;title&gt;Combination of Capecitabine and Oxaliplatin is an Effective Treatment Option for Advanced Neuroendocrine Tumors&lt;/title&gt;&lt;secondary-title&gt;Rare Tumors&lt;/secondary-title&gt;&lt;/titles&gt;&lt;periodical&gt;&lt;full-title&gt;Rare Tumors&lt;/full-title&gt;&lt;/periodical&gt;&lt;pages&gt;e35&lt;/pages&gt;&lt;volume&gt;5&lt;/volume&gt;&lt;number&gt;3&lt;/number&gt;&lt;edition&gt;2013/11/02&lt;/edition&gt;&lt;keywords&gt;&lt;keyword&gt;capecitabine&lt;/keyword&gt;&lt;keyword&gt;chemotherapy&lt;/keyword&gt;&lt;keyword&gt;neuroendocrine tumors&lt;/keyword&gt;&lt;keyword&gt;oxaliplatin&lt;/keyword&gt;&lt;/keywords&gt;&lt;dates&gt;&lt;year&gt;2013&lt;/year&gt;&lt;/dates&gt;&lt;isbn&gt;2036-3605 (Print)&amp;#xD;2036-3613 (Electronic)&amp;#xD;2036-3605 (Linking)&lt;/isbn&gt;&lt;accession-num&gt;24179647&lt;/accession-num&gt;&lt;urls&gt;&lt;related-urls&gt;&lt;url&gt;https://www.ncbi.nlm.nih.gov/pubmed/24179647&lt;/url&gt;&lt;/related-urls&gt;&lt;/urls&gt;&lt;custom2&gt;PMC3804810&lt;/custom2&gt;&lt;electronic-resource-num&gt;10.4081/rt.2013.e35&lt;/electronic-resource-num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0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069ABBD9" w14:textId="77777777" w:rsidTr="00532EC4">
        <w:trPr>
          <w:trHeight w:val="454"/>
        </w:trPr>
        <w:tc>
          <w:tcPr>
            <w:tcW w:w="1701" w:type="dxa"/>
          </w:tcPr>
          <w:p w14:paraId="0B68E5E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nne et al, 2015</w:t>
            </w:r>
          </w:p>
        </w:tc>
        <w:tc>
          <w:tcPr>
            <w:tcW w:w="1134" w:type="dxa"/>
          </w:tcPr>
          <w:p w14:paraId="5248FD4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</w:tcPr>
          <w:p w14:paraId="55295A4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MOX</w:t>
            </w:r>
          </w:p>
        </w:tc>
        <w:tc>
          <w:tcPr>
            <w:tcW w:w="709" w:type="dxa"/>
          </w:tcPr>
          <w:p w14:paraId="2E78DBD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(1-10)</w:t>
            </w:r>
          </w:p>
        </w:tc>
        <w:tc>
          <w:tcPr>
            <w:tcW w:w="850" w:type="dxa"/>
          </w:tcPr>
          <w:p w14:paraId="6D977C1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4</w:t>
            </w:r>
          </w:p>
        </w:tc>
        <w:tc>
          <w:tcPr>
            <w:tcW w:w="1701" w:type="dxa"/>
            <w:gridSpan w:val="2"/>
          </w:tcPr>
          <w:p w14:paraId="67811B4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20.2%)</w:t>
            </w:r>
          </w:p>
          <w:p w14:paraId="5F01772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79.8%)</w:t>
            </w:r>
          </w:p>
        </w:tc>
        <w:tc>
          <w:tcPr>
            <w:tcW w:w="1701" w:type="dxa"/>
          </w:tcPr>
          <w:p w14:paraId="5644B14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5.6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4.4%)</w:t>
            </w:r>
          </w:p>
        </w:tc>
        <w:tc>
          <w:tcPr>
            <w:tcW w:w="992" w:type="dxa"/>
          </w:tcPr>
          <w:p w14:paraId="24523E7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</w:tcPr>
          <w:p w14:paraId="0233729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% (24/104)</w:t>
            </w:r>
          </w:p>
        </w:tc>
        <w:tc>
          <w:tcPr>
            <w:tcW w:w="850" w:type="dxa"/>
          </w:tcPr>
          <w:p w14:paraId="0ABFBB0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% (83/104)</w:t>
            </w:r>
          </w:p>
        </w:tc>
        <w:tc>
          <w:tcPr>
            <w:tcW w:w="851" w:type="dxa"/>
          </w:tcPr>
          <w:p w14:paraId="78771A3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8</w:t>
            </w:r>
          </w:p>
        </w:tc>
        <w:tc>
          <w:tcPr>
            <w:tcW w:w="850" w:type="dxa"/>
          </w:tcPr>
          <w:p w14:paraId="0C36A26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1.6</w:t>
            </w:r>
          </w:p>
        </w:tc>
        <w:tc>
          <w:tcPr>
            <w:tcW w:w="567" w:type="dxa"/>
          </w:tcPr>
          <w:p w14:paraId="2701AEC6" w14:textId="4FEEA7DD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EdXNzb2w8L0F1dGhvcj48WWVhcj4yMDE1PC9ZZWFyPjxS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EdXNzb2w8L0F1dGhvcj48WWVhcj4yMDE1PC9ZZWFyPjxS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341418">
              <w:rPr>
                <w:rFonts w:ascii="Arial" w:hAnsi="Arial" w:cs="Arial"/>
                <w:noProof/>
                <w:szCs w:val="21"/>
                <w:vertAlign w:val="superscript"/>
              </w:rPr>
              <w:t>11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6F671112" w14:textId="77777777" w:rsidTr="00532EC4">
        <w:trPr>
          <w:trHeight w:val="454"/>
        </w:trPr>
        <w:tc>
          <w:tcPr>
            <w:tcW w:w="1701" w:type="dxa"/>
          </w:tcPr>
          <w:p w14:paraId="7925261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rancesca et al, 2016</w:t>
            </w:r>
          </w:p>
        </w:tc>
        <w:tc>
          <w:tcPr>
            <w:tcW w:w="1134" w:type="dxa"/>
          </w:tcPr>
          <w:p w14:paraId="2133D57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</w:tcPr>
          <w:p w14:paraId="5C901ECD" w14:textId="6E503D88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MOX/</w:t>
            </w:r>
            <w:r>
              <w:rPr>
                <w:rFonts w:ascii="Arial" w:hAnsi="Arial" w:cs="Arial" w:hint="eastAsia"/>
                <w:sz w:val="15"/>
                <w:szCs w:val="15"/>
              </w:rPr>
              <w:t>CAP</w:t>
            </w:r>
            <w:r>
              <w:rPr>
                <w:rFonts w:ascii="Arial" w:hAnsi="Arial" w:cs="Arial"/>
                <w:sz w:val="15"/>
                <w:szCs w:val="15"/>
              </w:rPr>
              <w:t>OX/FOLFOX</w:t>
            </w:r>
          </w:p>
        </w:tc>
        <w:tc>
          <w:tcPr>
            <w:tcW w:w="709" w:type="dxa"/>
          </w:tcPr>
          <w:p w14:paraId="1FFA74A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5</w:t>
            </w:r>
          </w:p>
          <w:p w14:paraId="66598D1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-9)</w:t>
            </w:r>
          </w:p>
        </w:tc>
        <w:tc>
          <w:tcPr>
            <w:tcW w:w="850" w:type="dxa"/>
          </w:tcPr>
          <w:p w14:paraId="1485CF0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1701" w:type="dxa"/>
            <w:gridSpan w:val="2"/>
          </w:tcPr>
          <w:p w14:paraId="6C64BB3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12.8%)</w:t>
            </w:r>
          </w:p>
          <w:p w14:paraId="6F6F7EE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87.2%)</w:t>
            </w:r>
          </w:p>
        </w:tc>
        <w:tc>
          <w:tcPr>
            <w:tcW w:w="1701" w:type="dxa"/>
          </w:tcPr>
          <w:p w14:paraId="236548C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46.2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53.8%)</w:t>
            </w:r>
          </w:p>
        </w:tc>
        <w:tc>
          <w:tcPr>
            <w:tcW w:w="992" w:type="dxa"/>
          </w:tcPr>
          <w:p w14:paraId="7FA6C04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</w:tcPr>
          <w:p w14:paraId="3B2C566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%</w:t>
            </w:r>
          </w:p>
          <w:p w14:paraId="2EFAFD1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20/78)</w:t>
            </w:r>
          </w:p>
        </w:tc>
        <w:tc>
          <w:tcPr>
            <w:tcW w:w="850" w:type="dxa"/>
          </w:tcPr>
          <w:p w14:paraId="6DCC2F1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%</w:t>
            </w:r>
          </w:p>
          <w:p w14:paraId="4D38BB5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66/78)</w:t>
            </w:r>
          </w:p>
        </w:tc>
        <w:tc>
          <w:tcPr>
            <w:tcW w:w="851" w:type="dxa"/>
          </w:tcPr>
          <w:p w14:paraId="1476BA1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2</w:t>
            </w:r>
          </w:p>
        </w:tc>
        <w:tc>
          <w:tcPr>
            <w:tcW w:w="850" w:type="dxa"/>
          </w:tcPr>
          <w:p w14:paraId="29CCD50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1.6</w:t>
            </w:r>
          </w:p>
        </w:tc>
        <w:tc>
          <w:tcPr>
            <w:tcW w:w="567" w:type="dxa"/>
          </w:tcPr>
          <w:p w14:paraId="32151F85" w14:textId="5CCA7711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TcGFkYTwvQXV0aG9yPjxZZWFyPjIwMTY8L1llYXI+PFJl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TcGFkYTwvQXV0aG9yPjxZZWFyPjIwMTY8L1llYXI+PFJl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5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5F2B81F6" w14:textId="77777777" w:rsidTr="00532EC4">
        <w:trPr>
          <w:trHeight w:val="454"/>
        </w:trPr>
        <w:tc>
          <w:tcPr>
            <w:tcW w:w="1701" w:type="dxa"/>
            <w:tcBorders>
              <w:bottom w:val="nil"/>
            </w:tcBorders>
          </w:tcPr>
          <w:p w14:paraId="6006E4F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. Walter et al, 2016</w:t>
            </w:r>
          </w:p>
        </w:tc>
        <w:tc>
          <w:tcPr>
            <w:tcW w:w="1134" w:type="dxa"/>
            <w:tcBorders>
              <w:bottom w:val="nil"/>
            </w:tcBorders>
          </w:tcPr>
          <w:p w14:paraId="038B84B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bottom w:val="nil"/>
            </w:tcBorders>
          </w:tcPr>
          <w:p w14:paraId="1A6F534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MOX/FOLFOX</w:t>
            </w:r>
          </w:p>
        </w:tc>
        <w:tc>
          <w:tcPr>
            <w:tcW w:w="709" w:type="dxa"/>
            <w:tcBorders>
              <w:bottom w:val="nil"/>
            </w:tcBorders>
          </w:tcPr>
          <w:p w14:paraId="3BDA626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</w:tcPr>
          <w:p w14:paraId="43FD9ED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73C3C2B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20.0%)</w:t>
            </w:r>
          </w:p>
          <w:p w14:paraId="38120F8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80.0%)</w:t>
            </w:r>
          </w:p>
        </w:tc>
        <w:tc>
          <w:tcPr>
            <w:tcW w:w="1701" w:type="dxa"/>
            <w:tcBorders>
              <w:bottom w:val="nil"/>
            </w:tcBorders>
          </w:tcPr>
          <w:p w14:paraId="27EA32C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</w:tcPr>
          <w:p w14:paraId="5EAA4DB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851" w:type="dxa"/>
            <w:tcBorders>
              <w:bottom w:val="nil"/>
            </w:tcBorders>
          </w:tcPr>
          <w:p w14:paraId="4673338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%</w:t>
            </w:r>
          </w:p>
          <w:p w14:paraId="4C8C8CA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9/45)</w:t>
            </w:r>
          </w:p>
        </w:tc>
        <w:tc>
          <w:tcPr>
            <w:tcW w:w="850" w:type="dxa"/>
            <w:tcBorders>
              <w:bottom w:val="nil"/>
            </w:tcBorders>
          </w:tcPr>
          <w:p w14:paraId="46FD790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%</w:t>
            </w:r>
          </w:p>
          <w:p w14:paraId="0518D38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38/45)</w:t>
            </w:r>
          </w:p>
        </w:tc>
        <w:tc>
          <w:tcPr>
            <w:tcW w:w="851" w:type="dxa"/>
            <w:tcBorders>
              <w:bottom w:val="nil"/>
            </w:tcBorders>
          </w:tcPr>
          <w:p w14:paraId="24773DD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.0</w:t>
            </w:r>
          </w:p>
        </w:tc>
        <w:tc>
          <w:tcPr>
            <w:tcW w:w="850" w:type="dxa"/>
            <w:tcBorders>
              <w:bottom w:val="nil"/>
            </w:tcBorders>
          </w:tcPr>
          <w:p w14:paraId="0D8CB84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4.0</w:t>
            </w:r>
          </w:p>
        </w:tc>
        <w:tc>
          <w:tcPr>
            <w:tcW w:w="567" w:type="dxa"/>
          </w:tcPr>
          <w:p w14:paraId="6A872F39" w14:textId="5AB2390D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E2PC9ZZWFyPjxS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E2PC9ZZWFyPjxS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6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3C82BA34" w14:textId="77777777" w:rsidTr="00532EC4">
        <w:trPr>
          <w:trHeight w:val="454"/>
        </w:trPr>
        <w:tc>
          <w:tcPr>
            <w:tcW w:w="1701" w:type="dxa"/>
            <w:tcBorders>
              <w:top w:val="nil"/>
            </w:tcBorders>
          </w:tcPr>
          <w:p w14:paraId="2325958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eonidas et al, 2021</w:t>
            </w:r>
          </w:p>
        </w:tc>
        <w:tc>
          <w:tcPr>
            <w:tcW w:w="1134" w:type="dxa"/>
            <w:tcBorders>
              <w:top w:val="nil"/>
            </w:tcBorders>
          </w:tcPr>
          <w:p w14:paraId="73E7449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top w:val="nil"/>
            </w:tcBorders>
          </w:tcPr>
          <w:p w14:paraId="0A3F7D8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</w:t>
            </w:r>
          </w:p>
        </w:tc>
        <w:tc>
          <w:tcPr>
            <w:tcW w:w="709" w:type="dxa"/>
            <w:tcBorders>
              <w:top w:val="nil"/>
            </w:tcBorders>
          </w:tcPr>
          <w:p w14:paraId="40BF2C5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14:paraId="0115A57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367A344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79.6%)</w:t>
            </w:r>
          </w:p>
          <w:p w14:paraId="0934646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econd line (20.4%)</w:t>
            </w:r>
          </w:p>
        </w:tc>
        <w:tc>
          <w:tcPr>
            <w:tcW w:w="1701" w:type="dxa"/>
            <w:tcBorders>
              <w:top w:val="nil"/>
            </w:tcBorders>
          </w:tcPr>
          <w:p w14:paraId="39FCBC3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79.5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20.5%)</w:t>
            </w:r>
          </w:p>
        </w:tc>
        <w:tc>
          <w:tcPr>
            <w:tcW w:w="992" w:type="dxa"/>
            <w:tcBorders>
              <w:top w:val="nil"/>
            </w:tcBorders>
          </w:tcPr>
          <w:p w14:paraId="2FCCE93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3</w:t>
            </w:r>
          </w:p>
        </w:tc>
        <w:tc>
          <w:tcPr>
            <w:tcW w:w="851" w:type="dxa"/>
            <w:tcBorders>
              <w:top w:val="nil"/>
            </w:tcBorders>
          </w:tcPr>
          <w:p w14:paraId="631C948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3.1%</w:t>
            </w:r>
          </w:p>
          <w:p w14:paraId="5A7B41A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26/49)</w:t>
            </w:r>
          </w:p>
        </w:tc>
        <w:tc>
          <w:tcPr>
            <w:tcW w:w="850" w:type="dxa"/>
            <w:tcBorders>
              <w:top w:val="nil"/>
            </w:tcBorders>
          </w:tcPr>
          <w:p w14:paraId="4591B2F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1.6%</w:t>
            </w:r>
          </w:p>
          <w:p w14:paraId="018BF37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40/49)</w:t>
            </w:r>
          </w:p>
        </w:tc>
        <w:tc>
          <w:tcPr>
            <w:tcW w:w="851" w:type="dxa"/>
            <w:tcBorders>
              <w:top w:val="nil"/>
            </w:tcBorders>
          </w:tcPr>
          <w:p w14:paraId="7108037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14:paraId="5B7A6B1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026A210E" w14:textId="72278A7C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BcG9zdG9saWRpczwvQXV0aG9yPjxZZWFyPjIwMjE8L1ll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BcG9zdG9saWRpczwvQXV0aG9yPjxZZWFyPjIwMjE8L1ll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7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4FCEE000" w14:textId="77777777" w:rsidTr="00532EC4">
        <w:trPr>
          <w:trHeight w:val="454"/>
        </w:trPr>
        <w:tc>
          <w:tcPr>
            <w:tcW w:w="1701" w:type="dxa"/>
            <w:tcBorders>
              <w:top w:val="nil"/>
            </w:tcBorders>
          </w:tcPr>
          <w:p w14:paraId="7E2E257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Paul et al, 2021</w:t>
            </w:r>
          </w:p>
        </w:tc>
        <w:tc>
          <w:tcPr>
            <w:tcW w:w="1134" w:type="dxa"/>
            <w:tcBorders>
              <w:top w:val="nil"/>
            </w:tcBorders>
          </w:tcPr>
          <w:p w14:paraId="4B616A5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top w:val="nil"/>
            </w:tcBorders>
          </w:tcPr>
          <w:p w14:paraId="7339EA3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</w:t>
            </w:r>
          </w:p>
        </w:tc>
        <w:tc>
          <w:tcPr>
            <w:tcW w:w="709" w:type="dxa"/>
            <w:tcBorders>
              <w:top w:val="nil"/>
            </w:tcBorders>
          </w:tcPr>
          <w:p w14:paraId="0FDB32E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(3-28)</w:t>
            </w:r>
          </w:p>
        </w:tc>
        <w:tc>
          <w:tcPr>
            <w:tcW w:w="850" w:type="dxa"/>
            <w:tcBorders>
              <w:top w:val="nil"/>
            </w:tcBorders>
          </w:tcPr>
          <w:p w14:paraId="673D53C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36C42DD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32.3%)</w:t>
            </w:r>
          </w:p>
          <w:p w14:paraId="1F20946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67.7%)</w:t>
            </w:r>
          </w:p>
        </w:tc>
        <w:tc>
          <w:tcPr>
            <w:tcW w:w="1701" w:type="dxa"/>
            <w:tcBorders>
              <w:top w:val="nil"/>
            </w:tcBorders>
          </w:tcPr>
          <w:p w14:paraId="3FEA562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57.4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42.6%)</w:t>
            </w:r>
          </w:p>
        </w:tc>
        <w:tc>
          <w:tcPr>
            <w:tcW w:w="992" w:type="dxa"/>
            <w:tcBorders>
              <w:top w:val="nil"/>
            </w:tcBorders>
          </w:tcPr>
          <w:p w14:paraId="1BF850D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  <w:tcBorders>
              <w:top w:val="nil"/>
            </w:tcBorders>
          </w:tcPr>
          <w:p w14:paraId="2041275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.2% (39/155)</w:t>
            </w:r>
          </w:p>
        </w:tc>
        <w:tc>
          <w:tcPr>
            <w:tcW w:w="850" w:type="dxa"/>
            <w:tcBorders>
              <w:top w:val="nil"/>
            </w:tcBorders>
          </w:tcPr>
          <w:p w14:paraId="7E8DE32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.3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%(</w:t>
            </w:r>
            <w:proofErr w:type="gramEnd"/>
            <w:r>
              <w:rPr>
                <w:rFonts w:ascii="Arial" w:hAnsi="Arial" w:cs="Arial"/>
                <w:sz w:val="15"/>
                <w:szCs w:val="15"/>
              </w:rPr>
              <w:t>126/155)</w:t>
            </w:r>
          </w:p>
        </w:tc>
        <w:tc>
          <w:tcPr>
            <w:tcW w:w="851" w:type="dxa"/>
            <w:tcBorders>
              <w:top w:val="nil"/>
            </w:tcBorders>
          </w:tcPr>
          <w:p w14:paraId="2451419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</w:tcPr>
          <w:p w14:paraId="5C4EFF1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14:paraId="5D9C49FA" w14:textId="691D2EA7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HaXJvdDwvQXV0aG9yPjxZZWFyPjIwMjI8L1llYXI+PFJl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HaXJvdDwvQXV0aG9yPjxZZWFyPjIwMjI8L1llYXI+PFJl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1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7FEB16F8" w14:textId="77777777" w:rsidTr="00532EC4">
        <w:trPr>
          <w:trHeight w:val="454"/>
        </w:trPr>
        <w:tc>
          <w:tcPr>
            <w:tcW w:w="1701" w:type="dxa"/>
            <w:tcBorders>
              <w:bottom w:val="nil"/>
            </w:tcBorders>
          </w:tcPr>
          <w:p w14:paraId="4E74343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lettra et al, 2020</w:t>
            </w:r>
          </w:p>
        </w:tc>
        <w:tc>
          <w:tcPr>
            <w:tcW w:w="1134" w:type="dxa"/>
            <w:tcBorders>
              <w:bottom w:val="nil"/>
            </w:tcBorders>
          </w:tcPr>
          <w:p w14:paraId="5B04287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bottom w:val="nil"/>
            </w:tcBorders>
          </w:tcPr>
          <w:p w14:paraId="4991ABE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</w:t>
            </w:r>
          </w:p>
        </w:tc>
        <w:tc>
          <w:tcPr>
            <w:tcW w:w="709" w:type="dxa"/>
            <w:tcBorders>
              <w:bottom w:val="nil"/>
            </w:tcBorders>
          </w:tcPr>
          <w:p w14:paraId="747BD59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(2-21)</w:t>
            </w:r>
          </w:p>
        </w:tc>
        <w:tc>
          <w:tcPr>
            <w:tcW w:w="850" w:type="dxa"/>
            <w:tcBorders>
              <w:bottom w:val="nil"/>
            </w:tcBorders>
          </w:tcPr>
          <w:p w14:paraId="4DBDEF8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A9BCB1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22.7%)</w:t>
            </w:r>
          </w:p>
          <w:p w14:paraId="15CA12A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77.3%)</w:t>
            </w:r>
          </w:p>
        </w:tc>
        <w:tc>
          <w:tcPr>
            <w:tcW w:w="1701" w:type="dxa"/>
            <w:tcBorders>
              <w:bottom w:val="nil"/>
            </w:tcBorders>
          </w:tcPr>
          <w:p w14:paraId="043A9BD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bottom w:val="nil"/>
            </w:tcBorders>
          </w:tcPr>
          <w:p w14:paraId="577839C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  <w:tcBorders>
              <w:bottom w:val="nil"/>
            </w:tcBorders>
          </w:tcPr>
          <w:p w14:paraId="3A4E530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2.7%</w:t>
            </w:r>
          </w:p>
          <w:p w14:paraId="69D3058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0/44)</w:t>
            </w:r>
          </w:p>
        </w:tc>
        <w:tc>
          <w:tcPr>
            <w:tcW w:w="850" w:type="dxa"/>
            <w:tcBorders>
              <w:bottom w:val="nil"/>
            </w:tcBorders>
          </w:tcPr>
          <w:p w14:paraId="5F8921A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7.3%</w:t>
            </w:r>
          </w:p>
          <w:p w14:paraId="2ADBFFC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30/44)</w:t>
            </w:r>
          </w:p>
        </w:tc>
        <w:tc>
          <w:tcPr>
            <w:tcW w:w="851" w:type="dxa"/>
            <w:tcBorders>
              <w:bottom w:val="nil"/>
            </w:tcBorders>
          </w:tcPr>
          <w:p w14:paraId="54F0F49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</w:tcPr>
          <w:p w14:paraId="3AE37F7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bottom w:val="nil"/>
            </w:tcBorders>
          </w:tcPr>
          <w:p w14:paraId="449E1727" w14:textId="00295B0D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NZXJvbGE8L0F1dGhvcj48WWVhcj4yMDIwPC9ZZWFyPjxS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RmVtYWxlPC9rZXl3b3JkPjxrZXl3b3JkPkZs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NZXJvbGE8L0F1dGhvcj48WWVhcj4yMDIwPC9ZZWFyPjxS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RmVtYWxlPC9rZXl3b3JkPjxrZXl3b3JkPkZs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32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2896C3B3" w14:textId="77777777" w:rsidTr="00532EC4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</w:tcPr>
          <w:p w14:paraId="78DD263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aroline et al, 20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0F40F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3C978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LFOX+ bevacizuma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8EE92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(5-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93F4A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A1DA94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17.5%)</w:t>
            </w:r>
          </w:p>
          <w:p w14:paraId="5EF4A16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82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E0A95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6.7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3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CD159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C146E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2.9%</w:t>
            </w:r>
          </w:p>
          <w:p w14:paraId="09C9BCB3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24/5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58DC0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4.6%</w:t>
            </w:r>
          </w:p>
          <w:p w14:paraId="3AFD801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53/5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28994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8CE9D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F4E8E1" w14:textId="2B16A72A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NvbWJlPC9BdXRob3I+PFllYXI+MjAyMzwvWWVhcj48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NvbWJlPC9BdXRob3I+PFllYXI+MjAyMzwvWWVhcj48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341418">
              <w:rPr>
                <w:rFonts w:ascii="Arial" w:hAnsi="Arial" w:cs="Arial"/>
                <w:noProof/>
                <w:szCs w:val="21"/>
                <w:vertAlign w:val="superscript"/>
              </w:rPr>
              <w:t>14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23122FC1" w14:textId="77777777" w:rsidTr="00532EC4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</w:tcPr>
          <w:p w14:paraId="3ADE7A34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iuseppe et al, 20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02DE0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0BA048" w14:textId="2D5C601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AP</w:t>
            </w:r>
            <w:r>
              <w:rPr>
                <w:rFonts w:ascii="Arial" w:hAnsi="Arial" w:cs="Arial"/>
                <w:sz w:val="15"/>
                <w:szCs w:val="15"/>
              </w:rPr>
              <w:t>OX/FOLFO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10D4C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BFC26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  <w:p w14:paraId="49923A7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9D9DEE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irst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 w:hint="eastAsia"/>
                <w:sz w:val="15"/>
                <w:szCs w:val="15"/>
              </w:rPr>
              <w:t>l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48ADB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64.7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35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3E0E7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BEC1A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.2%</w:t>
            </w:r>
          </w:p>
          <w:p w14:paraId="71180140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2" w:name="OLE_LINK1"/>
            <w:r>
              <w:rPr>
                <w:rFonts w:ascii="Arial" w:hAnsi="Arial" w:cs="Arial"/>
                <w:sz w:val="15"/>
                <w:szCs w:val="15"/>
              </w:rPr>
              <w:t>(13/34)</w:t>
            </w:r>
            <w:bookmarkEnd w:id="2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F4EF6F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92407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C0694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93A449" w14:textId="6FD65DE8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1iZXJ0aTwvQXV0aG9yPjxZZWFyPjIwMjM8L1llYXI+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YW1iZXJ0aTwvQXV0aG9yPjxZZWFyPjIwMjM8L1llYXI+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8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22F50D14" w14:textId="77777777" w:rsidTr="00E33ABC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</w:tcPr>
          <w:p w14:paraId="0BBED18A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uis et al, 20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79471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trospectiv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AA154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xaliplatin-Bas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FF144B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BA507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EACFF07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irst line (40%)</w:t>
            </w:r>
          </w:p>
          <w:p w14:paraId="5DC092AC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second line (6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C7B63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A70F42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0153A9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%</w:t>
            </w:r>
          </w:p>
          <w:p w14:paraId="64F33776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5/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A38521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0%</w:t>
            </w:r>
          </w:p>
          <w:p w14:paraId="59373CF8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8/2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2AEB35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8E266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64D2BA" w14:textId="0561B8A1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kZSBNZXN0aWVyPC9BdXRob3I+PFllYXI+MjAyMTwvWWVh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kZSBNZXN0aWVyPC9BdXRob3I+PFllYXI+MjAyMTwvWWVh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29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F42C96" w14:paraId="43B56FC2" w14:textId="77777777" w:rsidTr="00532EC4">
        <w:trPr>
          <w:trHeight w:val="454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D2841FC" w14:textId="26CC2BD2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. Walter et al, 20</w:t>
            </w:r>
            <w:r>
              <w:rPr>
                <w:rFonts w:ascii="Arial" w:hAnsi="Arial" w:cs="Arial" w:hint="eastAsia"/>
                <w:sz w:val="15"/>
                <w:szCs w:val="15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C08F92E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hase II</w:t>
            </w:r>
          </w:p>
          <w:p w14:paraId="6C784BB1" w14:textId="6F4C21F0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rospectiv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5DFCBBC3" w14:textId="0EAB51DA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MOX/</w:t>
            </w:r>
            <w:r>
              <w:rPr>
                <w:rFonts w:ascii="Arial" w:hAnsi="Arial" w:cs="Arial" w:hint="eastAsia"/>
                <w:sz w:val="15"/>
                <w:szCs w:val="15"/>
              </w:rPr>
              <w:t>CAP</w:t>
            </w:r>
            <w:r>
              <w:rPr>
                <w:rFonts w:ascii="Arial" w:hAnsi="Arial" w:cs="Arial"/>
                <w:sz w:val="15"/>
                <w:szCs w:val="15"/>
              </w:rPr>
              <w:t>OX/FOLFOX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43BC086C" w14:textId="0E057D79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(6-1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1F9BF63F" w14:textId="5DD43F7C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</w:tcPr>
          <w:p w14:paraId="3D428EA7" w14:textId="338C6286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D67663F" w14:textId="3F698315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51.1</w:t>
            </w:r>
            <w:r>
              <w:rPr>
                <w:rFonts w:ascii="Arial" w:hAnsi="Arial" w:cs="Arial"/>
                <w:sz w:val="15"/>
                <w:szCs w:val="15"/>
              </w:rPr>
              <w:t xml:space="preserve">%)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pNET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48.9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2CA66F6" w14:textId="291D65AE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1/G2/G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94D243D" w14:textId="7777777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0.2%</w:t>
            </w:r>
          </w:p>
          <w:p w14:paraId="69DCD0AB" w14:textId="12A27D4F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13/</w:t>
            </w:r>
            <w:r>
              <w:rPr>
                <w:rFonts w:ascii="Arial" w:hAnsi="Arial" w:cs="Arial" w:hint="eastAsia"/>
                <w:sz w:val="15"/>
                <w:szCs w:val="15"/>
              </w:rPr>
              <w:t>43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73E2023" w14:textId="744260E7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0563CDC3" w14:textId="66728CC2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.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60D96CA8" w14:textId="6515CC05" w:rsidR="00F42C96" w:rsidRDefault="00F42C96" w:rsidP="00F42C9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8.8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102A596D" w14:textId="10F4A41A" w:rsidR="00F42C96" w:rsidRDefault="00F42C96" w:rsidP="00F42C9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I1PC9ZZWFyPjxS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x0ZXI8L0F1dGhvcj48WWVhcj4yMDI1PC9ZZWFyPjxS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 w:rsidRPr="00F57CDE">
              <w:rPr>
                <w:rFonts w:ascii="Arial" w:hAnsi="Arial" w:cs="Arial"/>
                <w:noProof/>
                <w:szCs w:val="21"/>
                <w:vertAlign w:val="superscript"/>
              </w:rPr>
              <w:t>13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</w:tbl>
    <w:p w14:paraId="2E037422" w14:textId="77777777" w:rsidR="00727AF2" w:rsidRDefault="00727AF2" w:rsidP="00727AF2">
      <w:pPr>
        <w:rPr>
          <w:rFonts w:ascii="Arial" w:hAnsi="Arial" w:cs="Arial"/>
          <w:b/>
          <w:bCs/>
        </w:rPr>
      </w:pPr>
    </w:p>
    <w:p w14:paraId="558B1B36" w14:textId="1529F933" w:rsidR="00727AF2" w:rsidRDefault="00727AF2" w:rsidP="00727AF2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 xml:space="preserve">FOLFOX: oxaliplatin plus 5-Fluorouracil, </w:t>
      </w:r>
      <w:r w:rsidR="00322342">
        <w:rPr>
          <w:rFonts w:ascii="Arial" w:hAnsi="Arial" w:cs="Arial" w:hint="eastAsia"/>
          <w:sz w:val="15"/>
          <w:szCs w:val="15"/>
        </w:rPr>
        <w:t>CAP</w:t>
      </w:r>
      <w:r>
        <w:rPr>
          <w:rFonts w:ascii="Arial" w:hAnsi="Arial" w:cs="Arial"/>
          <w:sz w:val="15"/>
          <w:szCs w:val="15"/>
        </w:rPr>
        <w:t xml:space="preserve">OX: oxaliplatin plus capecitabine, GEMOX: gemcitabine plus oxaliplatin, </w:t>
      </w:r>
      <w:proofErr w:type="spellStart"/>
      <w:r>
        <w:rPr>
          <w:rFonts w:ascii="Arial" w:hAnsi="Arial" w:cs="Arial"/>
          <w:sz w:val="15"/>
          <w:szCs w:val="15"/>
        </w:rPr>
        <w:t>pNETs</w:t>
      </w:r>
      <w:proofErr w:type="spellEnd"/>
      <w:r>
        <w:rPr>
          <w:rFonts w:ascii="Arial" w:hAnsi="Arial" w:cs="Arial"/>
          <w:sz w:val="15"/>
          <w:szCs w:val="15"/>
        </w:rPr>
        <w:t xml:space="preserve">: pancreatic NETs, </w:t>
      </w:r>
      <w:proofErr w:type="spellStart"/>
      <w:r>
        <w:rPr>
          <w:rFonts w:ascii="Arial" w:hAnsi="Arial" w:cs="Arial"/>
          <w:sz w:val="15"/>
          <w:szCs w:val="15"/>
        </w:rPr>
        <w:t>epNETs</w:t>
      </w:r>
      <w:proofErr w:type="spellEnd"/>
      <w:r>
        <w:rPr>
          <w:rFonts w:ascii="Arial" w:hAnsi="Arial" w:cs="Arial"/>
          <w:sz w:val="15"/>
          <w:szCs w:val="15"/>
        </w:rPr>
        <w:t>: extra-pancreatic NETs.</w:t>
      </w:r>
    </w:p>
    <w:p w14:paraId="549FBECF" w14:textId="77777777" w:rsidR="00727AF2" w:rsidRDefault="00727AF2" w:rsidP="00727AF2">
      <w:pPr>
        <w:rPr>
          <w:rFonts w:ascii="Arial" w:hAnsi="Arial" w:cs="Arial"/>
          <w:b/>
          <w:bCs/>
        </w:rPr>
      </w:pPr>
    </w:p>
    <w:p w14:paraId="0F67DD06" w14:textId="77777777" w:rsidR="00727AF2" w:rsidRDefault="00727AF2" w:rsidP="00727AF2">
      <w:pPr>
        <w:rPr>
          <w:rFonts w:ascii="Arial" w:hAnsi="Arial" w:cs="Arial"/>
          <w:b/>
          <w:bCs/>
        </w:rPr>
      </w:pPr>
    </w:p>
    <w:p w14:paraId="1E96F025" w14:textId="77777777" w:rsidR="00727AF2" w:rsidRDefault="00727AF2" w:rsidP="00727AF2">
      <w:pPr>
        <w:rPr>
          <w:rFonts w:ascii="Arial" w:hAnsi="Arial" w:cs="Arial"/>
        </w:rPr>
        <w:sectPr w:rsidR="00727AF2" w:rsidSect="00727AF2">
          <w:head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87816D" w14:textId="77777777" w:rsidR="00727AF2" w:rsidRDefault="00727AF2" w:rsidP="00727A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</w:t>
      </w:r>
      <w:r>
        <w:rPr>
          <w:rFonts w:ascii="Arial" w:hAnsi="Arial" w:cs="Arial" w:hint="eastAsia"/>
          <w:b/>
          <w:bCs/>
        </w:rPr>
        <w:t xml:space="preserve"> T</w:t>
      </w:r>
      <w:r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 w:hint="eastAsia"/>
          <w:b/>
          <w:bCs/>
        </w:rPr>
        <w:t>3</w:t>
      </w:r>
      <w:r>
        <w:rPr>
          <w:rFonts w:ascii="Arial" w:hAnsi="Arial" w:cs="Arial"/>
          <w:b/>
          <w:bCs/>
        </w:rPr>
        <w:t>. Summary of Grade 3 and higher adverse effects in the 12 studies</w:t>
      </w:r>
    </w:p>
    <w:p w14:paraId="2C7CFF1A" w14:textId="77777777" w:rsidR="00727AF2" w:rsidRDefault="00727AF2" w:rsidP="00727AF2">
      <w:pPr>
        <w:rPr>
          <w:rFonts w:ascii="Arial" w:hAnsi="Arial" w:cs="Arial"/>
          <w:b/>
          <w:bCs/>
        </w:rPr>
      </w:pPr>
    </w:p>
    <w:tbl>
      <w:tblPr>
        <w:tblW w:w="1389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205"/>
        <w:gridCol w:w="1205"/>
        <w:gridCol w:w="1417"/>
        <w:gridCol w:w="1276"/>
        <w:gridCol w:w="1276"/>
        <w:gridCol w:w="1134"/>
        <w:gridCol w:w="1134"/>
        <w:gridCol w:w="1275"/>
        <w:gridCol w:w="1418"/>
        <w:gridCol w:w="1134"/>
      </w:tblGrid>
      <w:tr w:rsidR="00727AF2" w14:paraId="583D056F" w14:textId="77777777" w:rsidTr="00532EC4">
        <w:trPr>
          <w:trHeight w:val="63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2534D61" w14:textId="77777777" w:rsidR="00727AF2" w:rsidRDefault="00727AF2" w:rsidP="00532EC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CC6046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  <w:p w14:paraId="1B9635B3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(N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96C674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Any grade AE</w:t>
            </w:r>
          </w:p>
          <w:p w14:paraId="6F483358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E6A3B1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AE</w:t>
            </w:r>
          </w:p>
          <w:p w14:paraId="0E22865C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892EB8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Gastrointestinal </w:t>
            </w: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3 N (%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D224A1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Hematological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D421E3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Neurotoxicity     </w:t>
            </w: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24BC70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HFS</w:t>
            </w:r>
          </w:p>
          <w:p w14:paraId="5F5DC64A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8CFF2B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Fatigue    </w:t>
            </w:r>
          </w:p>
          <w:p w14:paraId="5B25D8E1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FE1BC9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Hyperten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&amp;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107CC504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9ED983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Nephrotoxicity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&amp;</w:t>
            </w:r>
          </w:p>
          <w:p w14:paraId="720B2CC3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C11B31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Others      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br/>
              <w:t xml:space="preserve">  </w:t>
            </w:r>
            <w:r>
              <w:rPr>
                <w:rFonts w:ascii="Arial" w:hAnsi="Arial" w:cs="Arial"/>
                <w:b/>
                <w:bCs/>
                <w:color w:val="333333"/>
                <w:sz w:val="15"/>
                <w:szCs w:val="15"/>
                <w:shd w:val="clear" w:color="auto" w:fill="FFFFFF"/>
              </w:rPr>
              <w:t>≥G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3 N (%)</w:t>
            </w:r>
          </w:p>
        </w:tc>
      </w:tr>
      <w:tr w:rsidR="00F42C96" w14:paraId="2691C6A1" w14:textId="77777777" w:rsidTr="00532EC4">
        <w:trPr>
          <w:trHeight w:val="210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8065CF9" w14:textId="00CF54C2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CYWpldHRhPC9BdXRob3I+PFllYXI+MjAwNzwvWWVhcj48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CYWpldHRhPC9BdXRob3I+PFllYXI+MjAwNzwvWWVhcj48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34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67299AA4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421E6BC8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419A83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 (1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756B6D9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 (2.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24B1622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440F11F0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112FFEA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948232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 (7.5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5F7A7A7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78BA2B6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9211E3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F42C96" w14:paraId="265F5C7D" w14:textId="77777777" w:rsidTr="00532EC4">
        <w:trPr>
          <w:trHeight w:val="210"/>
        </w:trPr>
        <w:tc>
          <w:tcPr>
            <w:tcW w:w="567" w:type="dxa"/>
            <w:tcBorders>
              <w:top w:val="nil"/>
            </w:tcBorders>
            <w:shd w:val="clear" w:color="auto" w:fill="FFFFFF"/>
            <w:vAlign w:val="center"/>
          </w:tcPr>
          <w:p w14:paraId="417DD85E" w14:textId="0C7FE648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PemllbC1UYWllYjwvQXV0aG9yPjxZZWFyPjIwMjE8L1ll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PemllbC1UYWllYjwvQXV0aG9yPjxZZWFyPjIwMjE8L1ll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21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3E26BB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04BE01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FFFFFF"/>
            <w:vAlign w:val="center"/>
          </w:tcPr>
          <w:p w14:paraId="29E1AA0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 (2.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14595C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noWrap/>
          </w:tcPr>
          <w:p w14:paraId="758EEF9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noWrap/>
          </w:tcPr>
          <w:p w14:paraId="0789817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14:paraId="413797F4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0CCD458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noWrap/>
          </w:tcPr>
          <w:p w14:paraId="39F2313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noWrap/>
          </w:tcPr>
          <w:p w14:paraId="1B57535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0024FF36" w14:textId="3CB1EF71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2.1)</w:t>
            </w:r>
          </w:p>
        </w:tc>
      </w:tr>
      <w:tr w:rsidR="00F42C96" w14:paraId="25B82453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336BDEC9" w14:textId="48EC0B23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Al-Toubah&lt;/Author&gt;&lt;Year&gt;2021&lt;/Year&gt;&lt;RecNum&gt;9&lt;/RecNum&gt;&lt;DisplayText&gt;&lt;style face="superscript"&gt;22&lt;/style&gt;&lt;/DisplayText&gt;&lt;record&gt;&lt;rec-number&gt;9&lt;/rec-number&gt;&lt;foreign-keys&gt;&lt;key app="EN" db-id="e299frf5pwwsdwewz9rptpdvdx99wfvwtwzx" timestamp="1737817037"&gt;9&lt;/key&gt;&lt;/foreign-keys&gt;&lt;ref-type name="Journal Article"&gt;17&lt;/ref-type&gt;&lt;contributors&gt;&lt;authors&gt;&lt;author&gt;Al-Toubah, T.&lt;/author&gt;&lt;author&gt;Morse, B.&lt;/author&gt;&lt;author&gt;Pelle, E.&lt;/author&gt;&lt;author&gt;Strosberg, J.&lt;/author&gt;&lt;/authors&gt;&lt;/contributors&gt;&lt;auth-address&gt;H. Lee Moffitt Cancer Center &amp;amp; Research Institute, Tampa, Florida, USA.&lt;/auth-address&gt;&lt;titles&gt;&lt;title&gt;Efficacy of FOLFOX in Patients with Aggressive Pancreatic Neuroendocrine Tumors After Prior Capecitabine/Temozolomide&lt;/title&gt;&lt;secondary-title&gt;Oncologist&lt;/secondary-title&gt;&lt;/titles&gt;&lt;periodical&gt;&lt;full-title&gt;Oncologist&lt;/full-title&gt;&lt;/periodical&gt;&lt;pages&gt;115-119&lt;/pages&gt;&lt;volume&gt;26&lt;/volume&gt;&lt;number&gt;2&lt;/number&gt;&lt;edition&gt;2020/11/24&lt;/edition&gt;&lt;keywords&gt;&lt;keyword&gt;Antineoplastic Combined Chemotherapy Protocols/adverse effects&lt;/keyword&gt;&lt;keyword&gt;Capecitabine/therapeutic use&lt;/keyword&gt;&lt;keyword&gt;Fluorouracil/adverse effects&lt;/keyword&gt;&lt;keyword&gt;Humans&lt;/keyword&gt;&lt;keyword&gt;Leucovorin/adverse effects&lt;/keyword&gt;&lt;keyword&gt;*Neuroendocrine Tumors/drug therapy&lt;/keyword&gt;&lt;keyword&gt;Oxaliplatin/therapeutic use&lt;/keyword&gt;&lt;keyword&gt;*Pancreatic Neoplasms/drug therapy&lt;/keyword&gt;&lt;keyword&gt;Retrospective Studies&lt;/keyword&gt;&lt;keyword&gt;Temozolomide/therapeutic use&lt;/keyword&gt;&lt;keyword&gt;Treatment Outcome&lt;/keyword&gt;&lt;keyword&gt;Chemotherapy&lt;/keyword&gt;&lt;keyword&gt;Folfox&lt;/keyword&gt;&lt;keyword&gt;Neuroendocrine&lt;/keyword&gt;&lt;keyword&gt;Pancreatic NET&lt;/keyword&gt;&lt;keyword&gt;article.&lt;/keyword&gt;&lt;/keywords&gt;&lt;dates&gt;&lt;year&gt;2021&lt;/year&gt;&lt;pub-dates&gt;&lt;date&gt;Feb&lt;/date&gt;&lt;/pub-dates&gt;&lt;/dates&gt;&lt;isbn&gt;1549-490X (Electronic)&amp;#xD;1083-7159 (Print)&amp;#xD;1083-7159 (Linking)&lt;/isbn&gt;&lt;accession-num&gt;33225478&lt;/accession-num&gt;&lt;urls&gt;&lt;related-urls&gt;&lt;url&gt;https://www.ncbi.nlm.nih.gov/pubmed/33225478&lt;/url&gt;&lt;/related-urls&gt;&lt;/urls&gt;&lt;custom2&gt;PMC7873336&lt;/custom2&gt;&lt;electronic-resource-num&gt;10.1002/onco.13611&lt;/electronic-resource-num&gt;&lt;/record&gt;&lt;/Cite&gt;&lt;/EndNote&gt;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22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C4E8FCC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7CEF699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7B28F9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 (25.8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83B3D24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(3.2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3A56B24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 (3.2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C0C0E7C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 (6.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5946CA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A1A53E9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 (3.2)</w:t>
            </w:r>
          </w:p>
        </w:tc>
        <w:tc>
          <w:tcPr>
            <w:tcW w:w="1275" w:type="dxa"/>
            <w:shd w:val="clear" w:color="auto" w:fill="FFFFFF"/>
            <w:noWrap/>
          </w:tcPr>
          <w:p w14:paraId="7F11DF6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6BB4FA8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8FC64E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 (9.7)</w:t>
            </w:r>
          </w:p>
        </w:tc>
      </w:tr>
      <w:tr w:rsidR="00F42C96" w14:paraId="30253637" w14:textId="77777777" w:rsidTr="00532EC4">
        <w:trPr>
          <w:trHeight w:val="332"/>
        </w:trPr>
        <w:tc>
          <w:tcPr>
            <w:tcW w:w="567" w:type="dxa"/>
            <w:shd w:val="clear" w:color="auto" w:fill="FFFFFF"/>
            <w:vAlign w:val="center"/>
          </w:tcPr>
          <w:p w14:paraId="24564A4A" w14:textId="5A32CA4F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GYXVyZTwvQXV0aG9yPjxZZWFyPjIwMTc8L1llYXI+PFJl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GYXVyZTwvQXV0aG9yPjxZZWFyPjIwMTc8L1llYXI+PFJl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23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D6CACF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6D34160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17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23F1C3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</w:tcPr>
          <w:p w14:paraId="4A2AFB18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</w:tcPr>
          <w:p w14:paraId="6DEFA4A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</w:tcPr>
          <w:p w14:paraId="1D8BAE53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12AB671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549FAFE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shd w:val="clear" w:color="auto" w:fill="FFFFFF"/>
            <w:noWrap/>
          </w:tcPr>
          <w:p w14:paraId="0D2B3D9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4EE7283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14FFB090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F42C96" w14:paraId="10BC215B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1E9DB4C6" w14:textId="24A944E4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Sb2JlbGluPC9BdXRob3I+PFllYXI+MjAxOTwvWWVhcj48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Sb2JlbGluPC9BdXRob3I+PFllYXI+MjAxOTwvWWVhcj48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24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32CCCC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08B88E4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22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B3775D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</w:tcPr>
          <w:p w14:paraId="09B175F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</w:tcPr>
          <w:p w14:paraId="7807D7B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</w:tcPr>
          <w:p w14:paraId="5FEBE79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782070C8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0F939C33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shd w:val="clear" w:color="auto" w:fill="FFFFFF"/>
            <w:noWrap/>
          </w:tcPr>
          <w:p w14:paraId="2CDC079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101C65D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2C7B496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F42C96" w14:paraId="1CD48185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1C585C3B" w14:textId="71634FFF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dW56PC9BdXRob3I+PFllYXI+MjAxNjwvWWVhcj48UmVj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LdW56PC9BdXRob3I+PFllYXI+MjAxNjwvWWVhcj48UmVj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33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4D6F17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44F943C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9A93CCC" w14:textId="367E56C2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50.0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C8E3759" w14:textId="27D31BA2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27.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6EE37FC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8 (23.7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BE6928C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9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.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790A9B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 (5.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3CC0621" w14:textId="68D7D071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9.2)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5141DB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 (11.8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FC4EDE4" w14:textId="3A6480E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2.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0E719C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 (25.0)</w:t>
            </w:r>
          </w:p>
        </w:tc>
      </w:tr>
      <w:tr w:rsidR="00F42C96" w14:paraId="6C58186B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1F7994D3" w14:textId="60EC6548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Ferrarotto&lt;/Author&gt;&lt;Year&gt;2013&lt;/Year&gt;&lt;RecNum&gt;17&lt;/RecNum&gt;&lt;DisplayText&gt;&lt;style face="superscript"&gt;30&lt;/style&gt;&lt;/DisplayText&gt;&lt;record&gt;&lt;rec-number&gt;17&lt;/rec-number&gt;&lt;foreign-keys&gt;&lt;key app="EN" db-id="e299frf5pwwsdwewz9rptpdvdx99wfvwtwzx" timestamp="1737817430"&gt;17&lt;/key&gt;&lt;/foreign-keys&gt;&lt;ref-type name="Journal Article"&gt;17&lt;/ref-type&gt;&lt;contributors&gt;&lt;authors&gt;&lt;author&gt;Ferrarotto, R.&lt;/author&gt;&lt;author&gt;Testa, L.&lt;/author&gt;&lt;author&gt;Riechelmann, R. P.&lt;/author&gt;&lt;author&gt;Sahade, M.&lt;/author&gt;&lt;author&gt;Siqueira, L. T.&lt;/author&gt;&lt;author&gt;Costa, F. P.&lt;/author&gt;&lt;author&gt;Hoff, P. M.&lt;/author&gt;&lt;/authors&gt;&lt;/contributors&gt;&lt;auth-address&gt;Hospital Sirio Libanes Universidade de Sao Paulo , Brazil.&lt;/auth-address&gt;&lt;titles&gt;&lt;title&gt;Combination of Capecitabine and Oxaliplatin is an Effective Treatment Option for Advanced Neuroendocrine Tumors&lt;/title&gt;&lt;secondary-title&gt;Rare Tumors&lt;/secondary-title&gt;&lt;/titles&gt;&lt;periodical&gt;&lt;full-title&gt;Rare Tumors&lt;/full-title&gt;&lt;/periodical&gt;&lt;pages&gt;e35&lt;/pages&gt;&lt;volume&gt;5&lt;/volume&gt;&lt;number&gt;3&lt;/number&gt;&lt;edition&gt;2013/11/02&lt;/edition&gt;&lt;keywords&gt;&lt;keyword&gt;capecitabine&lt;/keyword&gt;&lt;keyword&gt;chemotherapy&lt;/keyword&gt;&lt;keyword&gt;neuroendocrine tumors&lt;/keyword&gt;&lt;keyword&gt;oxaliplatin&lt;/keyword&gt;&lt;/keywords&gt;&lt;dates&gt;&lt;year&gt;2013&lt;/year&gt;&lt;/dates&gt;&lt;isbn&gt;2036-3605 (Print)&amp;#xD;2036-3613 (Electronic)&amp;#xD;2036-3605 (Linking)&lt;/isbn&gt;&lt;accession-num&gt;24179647&lt;/accession-num&gt;&lt;urls&gt;&lt;related-urls&gt;&lt;url&gt;https://www.ncbi.nlm.nih.gov/pubmed/24179647&lt;/url&gt;&lt;/related-urls&gt;&lt;/urls&gt;&lt;custom2&gt;PMC3804810&lt;/custom2&gt;&lt;electronic-resource-num&gt;10.4081/rt.2013.e35&lt;/electronic-resource-num&gt;&lt;/record&gt;&lt;/Cite&gt;&lt;/EndNote&gt;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3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64F1D6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7427951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D90692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 (25.0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81FD61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 (8.3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864012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F8DDB43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 (8.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02170DC" w14:textId="113B8D82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4.2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</w:tcPr>
          <w:p w14:paraId="6DF36164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shd w:val="clear" w:color="auto" w:fill="FFFFFF"/>
            <w:noWrap/>
          </w:tcPr>
          <w:p w14:paraId="2CEC1F6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797CB55C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046848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 (4.2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F42C96" w14:paraId="6CECF71E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0AADC31A" w14:textId="716C5DB1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cGFkYTwvQXV0aG9yPjxZZWFyPjIwMTY8L1llYXI+PFJl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cGFkYTwvQXV0aG9yPjxZZWFyPjIwMTY8L1llYXI+PFJl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25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722643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0D6C169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6AB223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E4CEB93" w14:textId="34B06455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6.0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7F664CF" w14:textId="6E05DBE1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3.0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2861D28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 (10.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E197E1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430639A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shd w:val="clear" w:color="auto" w:fill="FFFFFF"/>
            <w:noWrap/>
          </w:tcPr>
          <w:p w14:paraId="60DE8F9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5537581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73C3C9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 (3.0)</w:t>
            </w:r>
          </w:p>
        </w:tc>
      </w:tr>
      <w:tr w:rsidR="00F42C96" w14:paraId="0A97E906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59D135AE" w14:textId="474083A5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x0ZXI8L0F1dGhvcj48WWVhcj4yMDE2PC9ZZWFyPjxS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x0ZXI8L0F1dGhvcj48WWVhcj4yMDE2PC9ZZWFyPjxS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26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A0530B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442BF5B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657F3225" w14:textId="0395C8FF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18.0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BB3912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2D46B99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A308BA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 (2.2)</w:t>
            </w:r>
          </w:p>
        </w:tc>
        <w:tc>
          <w:tcPr>
            <w:tcW w:w="1134" w:type="dxa"/>
            <w:shd w:val="clear" w:color="auto" w:fill="FFFFFF"/>
            <w:noWrap/>
          </w:tcPr>
          <w:p w14:paraId="336B1D14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F4748C8" w14:textId="71D1401F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6.7)</w:t>
            </w:r>
          </w:p>
        </w:tc>
        <w:tc>
          <w:tcPr>
            <w:tcW w:w="1275" w:type="dxa"/>
            <w:shd w:val="clear" w:color="auto" w:fill="FFFFFF"/>
            <w:noWrap/>
          </w:tcPr>
          <w:p w14:paraId="5CBFE33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487BB40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CB65998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 (8.9)</w:t>
            </w:r>
          </w:p>
        </w:tc>
      </w:tr>
      <w:tr w:rsidR="00F42C96" w14:paraId="392D6F6D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00D345A1" w14:textId="58D64549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HaXJvdDwvQXV0aG9yPjxZZWFyPjIwMjI8L1llYXI+PFJl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HaXJvdDwvQXV0aG9yPjxZZWFyPjIwMjI8L1llYXI+PFJl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31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422D8A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07DF3E9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A71E33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E261763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65BEE1B" w14:textId="244C8920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1.2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FCA6409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 (18.0)</w:t>
            </w:r>
          </w:p>
        </w:tc>
        <w:tc>
          <w:tcPr>
            <w:tcW w:w="1134" w:type="dxa"/>
            <w:shd w:val="clear" w:color="auto" w:fill="FFFFFF"/>
            <w:noWrap/>
          </w:tcPr>
          <w:p w14:paraId="126CB27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6F08641D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shd w:val="clear" w:color="auto" w:fill="FFFFFF"/>
            <w:noWrap/>
          </w:tcPr>
          <w:p w14:paraId="2FF58C4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7A13F87A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B305B5A" w14:textId="273543BA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2.6)</w:t>
            </w:r>
          </w:p>
        </w:tc>
      </w:tr>
      <w:tr w:rsidR="00F42C96" w14:paraId="012BCD1B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1F187973" w14:textId="6B0CDA5F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NZXJvbGE8L0F1dGhvcj48WWVhcj4yMDIwPC9ZZWFyPjxS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RmVtYWxlPC9rZXl3b3JkPjxrZXl3b3JkPkZs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NZXJvbGE8L0F1dGhvcj48WWVhcj4yMDIwPC9ZZWFyPjxS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RmVtYWxlPC9rZXl3b3JkPjxrZXl3b3JkPkZs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32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8F7E3E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72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28EE03E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6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4E19AF7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A6CE7DB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F0799EB" w14:textId="41740BC4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7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(9.7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1A8B2A5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3 (4.2)</w:t>
            </w:r>
          </w:p>
        </w:tc>
        <w:tc>
          <w:tcPr>
            <w:tcW w:w="1134" w:type="dxa"/>
            <w:shd w:val="clear" w:color="auto" w:fill="FFFFFF"/>
            <w:noWrap/>
          </w:tcPr>
          <w:p w14:paraId="6FDA61D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</w:tcPr>
          <w:p w14:paraId="27E79520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shd w:val="clear" w:color="auto" w:fill="FFFFFF"/>
            <w:noWrap/>
          </w:tcPr>
          <w:p w14:paraId="7A50AC63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</w:tcPr>
          <w:p w14:paraId="03F241E9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FD74981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12 (16.7)</w:t>
            </w:r>
          </w:p>
        </w:tc>
      </w:tr>
      <w:tr w:rsidR="00F42C96" w14:paraId="182F7297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08684660" w14:textId="2B40FF5F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WNvbWJlPC9BdXRob3I+PFllYXI+MjAyMzwvWWVhcj48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YWNvbWJlPC9BdXRob3I+PFllYXI+MjAyMzwvWWVhcj48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341418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14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36081E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48637223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A1E7F4C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F0648D8" w14:textId="1BF425D6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3.5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5F25762F" w14:textId="005C4F19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14.0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3B33E2AF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 (44.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08C25D8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 (5.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B94BA3E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 (12.3)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3B9B026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 (11.1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5A74A32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DD60FF7" w14:textId="7777777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 (11.1)</w:t>
            </w:r>
          </w:p>
        </w:tc>
      </w:tr>
      <w:tr w:rsidR="00F42C96" w14:paraId="032991AD" w14:textId="77777777" w:rsidTr="00532EC4">
        <w:trPr>
          <w:trHeight w:val="210"/>
        </w:trPr>
        <w:tc>
          <w:tcPr>
            <w:tcW w:w="567" w:type="dxa"/>
            <w:shd w:val="clear" w:color="auto" w:fill="FFFFFF"/>
            <w:vAlign w:val="center"/>
          </w:tcPr>
          <w:p w14:paraId="253E0D78" w14:textId="779197B4" w:rsidR="00F42C96" w:rsidRDefault="00F42C96" w:rsidP="00F42C96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x0ZXI8L0F1dGhvcj48WWVhcj4yMDI1PC9ZZWFyPjxS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x0ZXI8L0F1dGhvcj48WWVhcj4yMDI1PC9ZZWFyPjxS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separate"/>
            </w:r>
            <w:r w:rsidRPr="00F57CDE">
              <w:rPr>
                <w:rFonts w:ascii="Arial" w:eastAsia="宋体" w:hAnsi="Arial" w:cs="Arial"/>
                <w:noProof/>
                <w:color w:val="000000"/>
                <w:kern w:val="0"/>
                <w:sz w:val="15"/>
                <w:szCs w:val="15"/>
                <w:vertAlign w:val="superscript"/>
              </w:rPr>
              <w:t>13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8976C7D" w14:textId="0D636869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205" w:type="dxa"/>
            <w:shd w:val="clear" w:color="auto" w:fill="FFFFFF"/>
            <w:noWrap/>
            <w:vAlign w:val="center"/>
          </w:tcPr>
          <w:p w14:paraId="4429E495" w14:textId="2B7B6BB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632F48F" w14:textId="7E69A8D1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18 (41.9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BDCCFEA" w14:textId="79761C78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4 (9.3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121262B" w14:textId="432F2FF7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5 (11.6)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FC1F127" w14:textId="1CC7C81E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E4D1B1E" w14:textId="4E6419DF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F161F59" w14:textId="415BCA8B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1 (1.3)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5EBD5DD1" w14:textId="617D3349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1C4F584" w14:textId="0466A8CD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C0B9396" w14:textId="70532914" w:rsidR="00F42C96" w:rsidRDefault="00F42C96" w:rsidP="00F42C9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5 (11.6)</w:t>
            </w:r>
          </w:p>
        </w:tc>
      </w:tr>
      <w:tr w:rsidR="00727AF2" w14:paraId="5B41E669" w14:textId="77777777" w:rsidTr="00532EC4">
        <w:trPr>
          <w:trHeight w:val="210"/>
        </w:trPr>
        <w:tc>
          <w:tcPr>
            <w:tcW w:w="567" w:type="dxa"/>
            <w:shd w:val="clear" w:color="auto" w:fill="FFFFFF"/>
          </w:tcPr>
          <w:p w14:paraId="6F4BC812" w14:textId="77777777" w:rsidR="00727AF2" w:rsidRDefault="00727AF2" w:rsidP="00532EC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otal</w:t>
            </w:r>
          </w:p>
        </w:tc>
        <w:tc>
          <w:tcPr>
            <w:tcW w:w="851" w:type="dxa"/>
            <w:shd w:val="clear" w:color="auto" w:fill="FFFFFF"/>
            <w:noWrap/>
          </w:tcPr>
          <w:p w14:paraId="494743BD" w14:textId="14CA0789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7</w:t>
            </w:r>
            <w:r w:rsidR="00227DC8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205" w:type="dxa"/>
            <w:shd w:val="clear" w:color="auto" w:fill="FFFFFF"/>
            <w:noWrap/>
          </w:tcPr>
          <w:p w14:paraId="4DFE8466" w14:textId="292172D1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2</w:t>
            </w:r>
            <w:r w:rsidR="000A34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50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</w:t>
            </w:r>
            <w:r w:rsidR="0050442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54.5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05" w:type="dxa"/>
            <w:shd w:val="clear" w:color="auto" w:fill="FFFFFF"/>
          </w:tcPr>
          <w:p w14:paraId="382A159F" w14:textId="7622A59F" w:rsidR="00727AF2" w:rsidRDefault="000A3460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3</w:t>
            </w:r>
            <w:r w:rsidR="00727AF2">
              <w:rPr>
                <w:rFonts w:ascii="Arial" w:hAnsi="Arial" w:cs="Arial"/>
                <w:sz w:val="15"/>
                <w:szCs w:val="15"/>
              </w:rPr>
              <w:t xml:space="preserve"> (2</w:t>
            </w:r>
            <w:r w:rsidR="00230BCF">
              <w:rPr>
                <w:rFonts w:ascii="Arial" w:hAnsi="Arial" w:cs="Arial" w:hint="eastAsia"/>
                <w:sz w:val="15"/>
                <w:szCs w:val="15"/>
              </w:rPr>
              <w:t>4.2</w:t>
            </w:r>
            <w:r w:rsidR="00727AF2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FFFFFF"/>
            <w:noWrap/>
          </w:tcPr>
          <w:p w14:paraId="418C4310" w14:textId="6A8A08CB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="000A3460"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 xml:space="preserve"> (7.</w:t>
            </w:r>
            <w:r w:rsidR="0059268B"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FFFFFF"/>
            <w:noWrap/>
          </w:tcPr>
          <w:p w14:paraId="3CF58F89" w14:textId="26DFD3FD" w:rsidR="00727AF2" w:rsidRDefault="000A3460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3</w:t>
            </w:r>
            <w:r w:rsidR="00727AF2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FE23EC">
              <w:rPr>
                <w:rFonts w:ascii="Arial" w:hAnsi="Arial" w:cs="Arial" w:hint="eastAsia"/>
                <w:sz w:val="15"/>
                <w:szCs w:val="15"/>
              </w:rPr>
              <w:t>8.1</w:t>
            </w:r>
            <w:r w:rsidR="00727AF2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FFFFFF"/>
            <w:noWrap/>
          </w:tcPr>
          <w:p w14:paraId="339042A0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 (11.8)</w:t>
            </w:r>
          </w:p>
        </w:tc>
        <w:tc>
          <w:tcPr>
            <w:tcW w:w="1134" w:type="dxa"/>
            <w:shd w:val="clear" w:color="auto" w:fill="FFFFFF"/>
            <w:noWrap/>
          </w:tcPr>
          <w:p w14:paraId="4058D562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 (6.1)</w:t>
            </w:r>
          </w:p>
        </w:tc>
        <w:tc>
          <w:tcPr>
            <w:tcW w:w="1134" w:type="dxa"/>
            <w:shd w:val="clear" w:color="auto" w:fill="FFFFFF"/>
            <w:noWrap/>
          </w:tcPr>
          <w:p w14:paraId="2AFEE19A" w14:textId="55D6D138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="000A3460"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FF19BC">
              <w:rPr>
                <w:rFonts w:ascii="Arial" w:hAnsi="Arial" w:cs="Arial" w:hint="eastAsia"/>
                <w:sz w:val="15"/>
                <w:szCs w:val="15"/>
              </w:rPr>
              <w:t>6.0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75" w:type="dxa"/>
            <w:shd w:val="clear" w:color="auto" w:fill="FFFFFF"/>
            <w:noWrap/>
          </w:tcPr>
          <w:p w14:paraId="0F2191FD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 (11.2)</w:t>
            </w:r>
          </w:p>
        </w:tc>
        <w:tc>
          <w:tcPr>
            <w:tcW w:w="1418" w:type="dxa"/>
            <w:shd w:val="clear" w:color="auto" w:fill="FFFFFF"/>
            <w:noWrap/>
          </w:tcPr>
          <w:p w14:paraId="15EA3D80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 (2.6)</w:t>
            </w:r>
          </w:p>
        </w:tc>
        <w:tc>
          <w:tcPr>
            <w:tcW w:w="1134" w:type="dxa"/>
            <w:shd w:val="clear" w:color="auto" w:fill="FFFFFF"/>
            <w:noWrap/>
          </w:tcPr>
          <w:p w14:paraId="56461FE1" w14:textId="77AB4A42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="000A3460"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FF19BC">
              <w:rPr>
                <w:rFonts w:ascii="Arial" w:hAnsi="Arial" w:cs="Arial" w:hint="eastAsia"/>
                <w:sz w:val="15"/>
                <w:szCs w:val="15"/>
              </w:rPr>
              <w:t>8.1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727AF2" w14:paraId="404F66D5" w14:textId="77777777" w:rsidTr="00532EC4">
        <w:trPr>
          <w:trHeight w:val="210"/>
        </w:trPr>
        <w:tc>
          <w:tcPr>
            <w:tcW w:w="1418" w:type="dxa"/>
            <w:gridSpan w:val="2"/>
            <w:shd w:val="clear" w:color="auto" w:fill="FFFFFF"/>
          </w:tcPr>
          <w:p w14:paraId="0A3124A9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9</w:t>
            </w:r>
            <w:r>
              <w:rPr>
                <w:rFonts w:ascii="Arial" w:hAnsi="Arial" w:cs="Arial"/>
                <w:sz w:val="15"/>
                <w:szCs w:val="15"/>
              </w:rPr>
              <w:t>5% CI</w:t>
            </w:r>
          </w:p>
        </w:tc>
        <w:tc>
          <w:tcPr>
            <w:tcW w:w="1205" w:type="dxa"/>
            <w:shd w:val="clear" w:color="auto" w:fill="FFFFFF"/>
            <w:noWrap/>
          </w:tcPr>
          <w:p w14:paraId="1A582B0F" w14:textId="0AD828EA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bookmarkStart w:id="3" w:name="OLE_LINK4"/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21.</w:t>
            </w:r>
            <w:r w:rsidR="0050442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0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-8</w:t>
            </w:r>
            <w:r w:rsidR="0050442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8.1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  <w:bookmarkEnd w:id="3"/>
          </w:p>
        </w:tc>
        <w:tc>
          <w:tcPr>
            <w:tcW w:w="1205" w:type="dxa"/>
            <w:shd w:val="clear" w:color="auto" w:fill="FFFFFF"/>
          </w:tcPr>
          <w:p w14:paraId="437892C0" w14:textId="72C7BC15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 w:rsidR="00230BCF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9.4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-3</w:t>
            </w:r>
            <w:r w:rsidR="00230BCF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8.9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FFFFFF"/>
            <w:noWrap/>
          </w:tcPr>
          <w:p w14:paraId="03A2A15A" w14:textId="2C846095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2.</w:t>
            </w:r>
            <w:r w:rsidR="0059268B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8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-12.</w:t>
            </w:r>
            <w:r w:rsidR="0059268B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5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FFFFFF"/>
            <w:noWrap/>
          </w:tcPr>
          <w:p w14:paraId="1114A5C2" w14:textId="49796DFC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 w:rsidR="00FE23EC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3.3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-12.</w:t>
            </w:r>
            <w:r w:rsidR="00FE23EC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8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FFFFFF"/>
            <w:noWrap/>
          </w:tcPr>
          <w:p w14:paraId="6027AF75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5.5-18.2)</w:t>
            </w:r>
          </w:p>
        </w:tc>
        <w:tc>
          <w:tcPr>
            <w:tcW w:w="1134" w:type="dxa"/>
            <w:shd w:val="clear" w:color="auto" w:fill="FFFFFF"/>
            <w:noWrap/>
          </w:tcPr>
          <w:p w14:paraId="6D830D3E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3.1-9.2)</w:t>
            </w:r>
          </w:p>
        </w:tc>
        <w:tc>
          <w:tcPr>
            <w:tcW w:w="1134" w:type="dxa"/>
            <w:shd w:val="clear" w:color="auto" w:fill="FFFFFF"/>
            <w:noWrap/>
          </w:tcPr>
          <w:p w14:paraId="579FF962" w14:textId="63EAC6CE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 w:rsidR="00FF19BC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2.9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-</w:t>
            </w:r>
            <w:r w:rsidR="00FF19BC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9.0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shd w:val="clear" w:color="auto" w:fill="FFFFFF"/>
            <w:noWrap/>
          </w:tcPr>
          <w:p w14:paraId="2F2F1A2A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5.9-16.6)</w:t>
            </w:r>
          </w:p>
        </w:tc>
        <w:tc>
          <w:tcPr>
            <w:tcW w:w="1418" w:type="dxa"/>
            <w:shd w:val="clear" w:color="auto" w:fill="FFFFFF"/>
            <w:noWrap/>
          </w:tcPr>
          <w:p w14:paraId="3D0B96DF" w14:textId="77777777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NA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</w:tcPr>
          <w:p w14:paraId="00A7CC25" w14:textId="5281827D" w:rsidR="00727AF2" w:rsidRDefault="00727AF2" w:rsidP="00532EC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(</w:t>
            </w:r>
            <w:r w:rsidR="00FF19BC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4.3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11.</w:t>
            </w:r>
            <w:r w:rsidR="00FF19BC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8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</w:tr>
    </w:tbl>
    <w:p w14:paraId="4128C67B" w14:textId="5EE04C4E" w:rsidR="00727AF2" w:rsidRDefault="00727AF2" w:rsidP="00727AF2">
      <w:pPr>
        <w:spacing w:line="360" w:lineRule="auto"/>
        <w:rPr>
          <w:rFonts w:ascii="Arial" w:hAnsi="Arial" w:cs="Arial"/>
          <w:sz w:val="15"/>
          <w:szCs w:val="15"/>
        </w:rPr>
      </w:pPr>
      <w:r>
        <w:rPr>
          <w:rFonts w:ascii="Arial" w:eastAsia="宋体" w:hAnsi="Arial" w:cs="Arial"/>
          <w:color w:val="000000"/>
          <w:kern w:val="0"/>
          <w:sz w:val="15"/>
          <w:szCs w:val="15"/>
        </w:rPr>
        <w:t xml:space="preserve">NA, non-available; </w:t>
      </w:r>
      <w:r>
        <w:rPr>
          <w:rFonts w:ascii="Arial" w:hAnsi="Arial" w:cs="Arial" w:hint="eastAsia"/>
          <w:sz w:val="15"/>
          <w:szCs w:val="15"/>
        </w:rPr>
        <w:t>H</w:t>
      </w:r>
      <w:r>
        <w:rPr>
          <w:rFonts w:ascii="Arial" w:hAnsi="Arial" w:cs="Arial"/>
          <w:sz w:val="15"/>
          <w:szCs w:val="15"/>
        </w:rPr>
        <w:t>FS</w:t>
      </w:r>
      <w:r>
        <w:rPr>
          <w:rFonts w:ascii="Arial" w:hAnsi="Arial" w:cs="Arial" w:hint="eastAsia"/>
          <w:sz w:val="15"/>
          <w:szCs w:val="15"/>
        </w:rPr>
        <w:t>:</w:t>
      </w:r>
      <w:r>
        <w:rPr>
          <w:rFonts w:ascii="Arial" w:hAnsi="Arial" w:cs="Arial"/>
          <w:sz w:val="15"/>
          <w:szCs w:val="15"/>
        </w:rPr>
        <w:t xml:space="preserve"> hand food syndrome</w:t>
      </w:r>
      <w:r w:rsidR="00CC71BB">
        <w:rPr>
          <w:rFonts w:ascii="Arial" w:hAnsi="Arial" w:cs="Arial" w:hint="eastAsia"/>
          <w:sz w:val="15"/>
          <w:szCs w:val="15"/>
        </w:rPr>
        <w:t xml:space="preserve">; </w:t>
      </w:r>
      <w:r w:rsidR="00CC71BB">
        <w:rPr>
          <w:rFonts w:ascii="Arial" w:hAnsi="Arial" w:cs="Arial"/>
          <w:sz w:val="15"/>
          <w:szCs w:val="15"/>
        </w:rPr>
        <w:t>Cl = confidence interval.</w:t>
      </w:r>
    </w:p>
    <w:p w14:paraId="19198C4A" w14:textId="09514F55" w:rsidR="006C7767" w:rsidRDefault="00727AF2" w:rsidP="00727AF2">
      <w:pPr>
        <w:rPr>
          <w:rFonts w:hint="eastAsia"/>
        </w:rPr>
      </w:pPr>
      <w:r>
        <w:rPr>
          <w:rFonts w:ascii="Arial" w:hAnsi="Arial" w:cs="Arial" w:hint="eastAsia"/>
          <w:sz w:val="15"/>
          <w:szCs w:val="15"/>
          <w:vertAlign w:val="superscript"/>
        </w:rPr>
        <w:t>&amp;</w:t>
      </w:r>
      <w:r>
        <w:rPr>
          <w:rFonts w:ascii="Arial" w:hAnsi="Arial" w:cs="Arial"/>
          <w:sz w:val="15"/>
          <w:szCs w:val="15"/>
        </w:rPr>
        <w:t>, hypertension and nephrotoxicity w</w:t>
      </w:r>
      <w:r>
        <w:rPr>
          <w:rFonts w:ascii="Arial" w:hAnsi="Arial" w:cs="Arial" w:hint="eastAsia"/>
          <w:sz w:val="15"/>
          <w:szCs w:val="15"/>
        </w:rPr>
        <w:t>ere</w:t>
      </w:r>
      <w:r>
        <w:rPr>
          <w:rFonts w:ascii="Arial" w:hAnsi="Arial" w:cs="Arial"/>
          <w:sz w:val="15"/>
          <w:szCs w:val="15"/>
        </w:rPr>
        <w:t xml:space="preserve"> only reported in those patients treated with bevacizumab.</w:t>
      </w:r>
      <w:r>
        <w:t xml:space="preserve"> </w:t>
      </w:r>
    </w:p>
    <w:sectPr w:rsidR="006C7767" w:rsidSect="00727A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7F591" w14:textId="77777777" w:rsidR="007E6AA4" w:rsidRDefault="007E6AA4" w:rsidP="00727AF2">
      <w:pPr>
        <w:rPr>
          <w:rFonts w:hint="eastAsia"/>
        </w:rPr>
      </w:pPr>
      <w:r>
        <w:separator/>
      </w:r>
    </w:p>
  </w:endnote>
  <w:endnote w:type="continuationSeparator" w:id="0">
    <w:p w14:paraId="1B25A098" w14:textId="77777777" w:rsidR="007E6AA4" w:rsidRDefault="007E6AA4" w:rsidP="00727A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4E009" w14:textId="77777777" w:rsidR="007E6AA4" w:rsidRDefault="007E6AA4" w:rsidP="00727AF2">
      <w:pPr>
        <w:rPr>
          <w:rFonts w:hint="eastAsia"/>
        </w:rPr>
      </w:pPr>
      <w:r>
        <w:separator/>
      </w:r>
    </w:p>
  </w:footnote>
  <w:footnote w:type="continuationSeparator" w:id="0">
    <w:p w14:paraId="761E5B61" w14:textId="77777777" w:rsidR="007E6AA4" w:rsidRDefault="007E6AA4" w:rsidP="00727AF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036A5" w14:textId="77777777" w:rsidR="00727AF2" w:rsidRDefault="00727AF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B8"/>
    <w:rsid w:val="00087D7C"/>
    <w:rsid w:val="000A001F"/>
    <w:rsid w:val="000A3460"/>
    <w:rsid w:val="000B66EA"/>
    <w:rsid w:val="00120A67"/>
    <w:rsid w:val="001554CB"/>
    <w:rsid w:val="001761D8"/>
    <w:rsid w:val="001A3CDD"/>
    <w:rsid w:val="001B62EB"/>
    <w:rsid w:val="00227DC8"/>
    <w:rsid w:val="00230BCF"/>
    <w:rsid w:val="002700B8"/>
    <w:rsid w:val="00322342"/>
    <w:rsid w:val="00342497"/>
    <w:rsid w:val="00347AE8"/>
    <w:rsid w:val="00504428"/>
    <w:rsid w:val="00514E3F"/>
    <w:rsid w:val="005276E5"/>
    <w:rsid w:val="005719F1"/>
    <w:rsid w:val="0059268B"/>
    <w:rsid w:val="00606D70"/>
    <w:rsid w:val="00684A12"/>
    <w:rsid w:val="006C7767"/>
    <w:rsid w:val="006F34EC"/>
    <w:rsid w:val="00727AF2"/>
    <w:rsid w:val="007E6AA4"/>
    <w:rsid w:val="008C6621"/>
    <w:rsid w:val="009579AC"/>
    <w:rsid w:val="00996D24"/>
    <w:rsid w:val="00A332EE"/>
    <w:rsid w:val="00B03412"/>
    <w:rsid w:val="00B12777"/>
    <w:rsid w:val="00B7735A"/>
    <w:rsid w:val="00C83BCB"/>
    <w:rsid w:val="00CB6486"/>
    <w:rsid w:val="00CC71BB"/>
    <w:rsid w:val="00DD619F"/>
    <w:rsid w:val="00E33ABC"/>
    <w:rsid w:val="00E97834"/>
    <w:rsid w:val="00F01740"/>
    <w:rsid w:val="00F10425"/>
    <w:rsid w:val="00F42C96"/>
    <w:rsid w:val="00F43FAE"/>
    <w:rsid w:val="00F61E1C"/>
    <w:rsid w:val="00FB0C4A"/>
    <w:rsid w:val="00FD6E35"/>
    <w:rsid w:val="00FE23EC"/>
    <w:rsid w:val="00FF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11FABE"/>
  <w15:chartTrackingRefBased/>
  <w15:docId w15:val="{71DEB421-94C3-4B92-B8B7-08FF7E986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AF2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700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0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00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00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00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00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00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00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00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2700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0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0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00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00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00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00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00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00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00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0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00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0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00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00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00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00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0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00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00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727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727A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727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727AF2"/>
    <w:rPr>
      <w:sz w:val="18"/>
      <w:szCs w:val="18"/>
    </w:rPr>
  </w:style>
  <w:style w:type="paragraph" w:styleId="af2">
    <w:name w:val="annotation text"/>
    <w:basedOn w:val="a"/>
    <w:link w:val="af3"/>
    <w:qFormat/>
    <w:rsid w:val="00727AF2"/>
    <w:pPr>
      <w:jc w:val="left"/>
    </w:pPr>
  </w:style>
  <w:style w:type="character" w:customStyle="1" w:styleId="af3">
    <w:name w:val="批注文字 字符"/>
    <w:basedOn w:val="a0"/>
    <w:link w:val="af2"/>
    <w:rsid w:val="00727AF2"/>
  </w:style>
  <w:style w:type="paragraph" w:styleId="af4">
    <w:name w:val="Normal (Web)"/>
    <w:basedOn w:val="a"/>
    <w:uiPriority w:val="99"/>
    <w:unhideWhenUsed/>
    <w:qFormat/>
    <w:rsid w:val="00727A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5">
    <w:name w:val="Table Grid"/>
    <w:basedOn w:val="a1"/>
    <w:uiPriority w:val="39"/>
    <w:qFormat/>
    <w:rsid w:val="00727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mphasis"/>
    <w:basedOn w:val="a0"/>
    <w:uiPriority w:val="20"/>
    <w:qFormat/>
    <w:rsid w:val="00727AF2"/>
    <w:rPr>
      <w:i/>
      <w:iCs/>
    </w:rPr>
  </w:style>
  <w:style w:type="character" w:styleId="af7">
    <w:name w:val="Hyperlink"/>
    <w:basedOn w:val="a0"/>
    <w:uiPriority w:val="99"/>
    <w:unhideWhenUsed/>
    <w:qFormat/>
    <w:rsid w:val="00727AF2"/>
    <w:rPr>
      <w:color w:val="0000FF"/>
      <w:u w:val="single"/>
    </w:rPr>
  </w:style>
  <w:style w:type="character" w:styleId="af8">
    <w:name w:val="annotation reference"/>
    <w:basedOn w:val="a0"/>
    <w:qFormat/>
    <w:rsid w:val="00727AF2"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727AF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27AF2"/>
    <w:rPr>
      <w:rFonts w:ascii="等线" w:eastAsia="等线" w:hAnsi="等线"/>
      <w:sz w:val="20"/>
    </w:rPr>
  </w:style>
  <w:style w:type="character" w:customStyle="1" w:styleId="font21">
    <w:name w:val="font21"/>
    <w:basedOn w:val="a0"/>
    <w:qFormat/>
    <w:rsid w:val="00727AF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31">
    <w:name w:val="font131"/>
    <w:basedOn w:val="a0"/>
    <w:qFormat/>
    <w:rsid w:val="00727AF2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11">
    <w:name w:val="修订1"/>
    <w:hidden/>
    <w:uiPriority w:val="99"/>
    <w:unhideWhenUsed/>
    <w:qFormat/>
    <w:rsid w:val="00727AF2"/>
  </w:style>
  <w:style w:type="paragraph" w:customStyle="1" w:styleId="EndNoteBibliographyTitle">
    <w:name w:val="EndNote Bibliography Title"/>
    <w:basedOn w:val="a"/>
    <w:link w:val="EndNoteBibliographyTitle0"/>
    <w:rsid w:val="00727AF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7AF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3674</Words>
  <Characters>15137</Characters>
  <Application>Microsoft Office Word</Application>
  <DocSecurity>0</DocSecurity>
  <Lines>2522</Lines>
  <Paragraphs>2687</Paragraphs>
  <ScaleCrop>false</ScaleCrop>
  <Company/>
  <LinksUpToDate>false</LinksUpToDate>
  <CharactersWithSpaces>1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ang</dc:creator>
  <cp:keywords/>
  <dc:description/>
  <cp:lastModifiedBy>jian wang</cp:lastModifiedBy>
  <cp:revision>28</cp:revision>
  <dcterms:created xsi:type="dcterms:W3CDTF">2025-01-27T11:45:00Z</dcterms:created>
  <dcterms:modified xsi:type="dcterms:W3CDTF">2025-04-06T13:03:00Z</dcterms:modified>
</cp:coreProperties>
</file>